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24B686" w14:textId="77777777" w:rsidR="00CF69B5" w:rsidRDefault="00CF69B5" w:rsidP="00CF69B5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2B5189">
        <w:rPr>
          <w:rFonts w:ascii="Times New Roman" w:hAnsi="Times New Roman" w:cs="Times New Roman"/>
          <w:b/>
          <w:bCs/>
          <w:sz w:val="28"/>
          <w:szCs w:val="28"/>
        </w:rPr>
        <w:t xml:space="preserve">Supplementary material </w:t>
      </w:r>
    </w:p>
    <w:p w14:paraId="7C7B1535" w14:textId="77777777" w:rsidR="00CF69B5" w:rsidRDefault="00CF69B5" w:rsidP="00CF69B5">
      <w:pPr>
        <w:rPr>
          <w:rFonts w:ascii="Times New Roman" w:hAnsi="Times New Roman" w:cs="Times New Roman"/>
        </w:rPr>
      </w:pPr>
      <w:r w:rsidRPr="003C686A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T</w:t>
      </w:r>
      <w:r w:rsidRPr="003C686A">
        <w:rPr>
          <w:rFonts w:ascii="Times New Roman" w:hAnsi="Times New Roman" w:cs="Times New Roman"/>
          <w:b/>
          <w:bCs/>
        </w:rPr>
        <w:t>able 1.</w:t>
      </w:r>
      <w:r>
        <w:rPr>
          <w:rFonts w:ascii="Times New Roman" w:hAnsi="Times New Roman" w:cs="Times New Roman"/>
        </w:rPr>
        <w:t xml:space="preserve"> </w:t>
      </w:r>
      <w:r w:rsidRPr="003C686A">
        <w:rPr>
          <w:rFonts w:ascii="Times New Roman" w:hAnsi="Times New Roman" w:cs="Times New Roman"/>
        </w:rPr>
        <w:t>Outcomes for each group at all time</w:t>
      </w:r>
      <w:r>
        <w:rPr>
          <w:rFonts w:ascii="Times New Roman" w:hAnsi="Times New Roman" w:cs="Times New Roman"/>
        </w:rPr>
        <w:t>-</w:t>
      </w:r>
      <w:r w:rsidRPr="003C686A">
        <w:rPr>
          <w:rFonts w:ascii="Times New Roman" w:hAnsi="Times New Roman" w:cs="Times New Roman"/>
        </w:rPr>
        <w:t>points presented as mean (95% CI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9"/>
        <w:gridCol w:w="2349"/>
        <w:gridCol w:w="2349"/>
        <w:gridCol w:w="2349"/>
      </w:tblGrid>
      <w:tr w:rsidR="00CF69B5" w14:paraId="14CD29C4" w14:textId="77777777" w:rsidTr="00576579">
        <w:trPr>
          <w:trHeight w:val="283"/>
          <w:tblHeader/>
        </w:trPr>
        <w:tc>
          <w:tcPr>
            <w:tcW w:w="2349" w:type="dxa"/>
          </w:tcPr>
          <w:p w14:paraId="18E98CFD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9" w:type="dxa"/>
          </w:tcPr>
          <w:p w14:paraId="52D28DC4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twrap and exercise</w:t>
            </w:r>
          </w:p>
        </w:tc>
        <w:tc>
          <w:tcPr>
            <w:tcW w:w="2349" w:type="dxa"/>
          </w:tcPr>
          <w:p w14:paraId="72957975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twrap alone</w:t>
            </w:r>
          </w:p>
        </w:tc>
        <w:tc>
          <w:tcPr>
            <w:tcW w:w="2349" w:type="dxa"/>
          </w:tcPr>
          <w:p w14:paraId="6B6174DD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am</w:t>
            </w:r>
            <w:r w:rsidRPr="003825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t</w:t>
            </w:r>
            <w:r w:rsidRPr="003825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rap</w:t>
            </w:r>
          </w:p>
        </w:tc>
      </w:tr>
      <w:tr w:rsidR="00CF69B5" w14:paraId="1A9569F9" w14:textId="77777777" w:rsidTr="00576579">
        <w:trPr>
          <w:trHeight w:val="283"/>
        </w:trPr>
        <w:tc>
          <w:tcPr>
            <w:tcW w:w="9396" w:type="dxa"/>
            <w:gridSpan w:val="4"/>
          </w:tcPr>
          <w:p w14:paraId="1DC7F1D6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ODI (0 to 100)</w:t>
            </w:r>
          </w:p>
        </w:tc>
      </w:tr>
      <w:tr w:rsidR="00CF69B5" w14:paraId="3F3ABFEB" w14:textId="77777777" w:rsidTr="00576579">
        <w:trPr>
          <w:trHeight w:val="283"/>
        </w:trPr>
        <w:tc>
          <w:tcPr>
            <w:tcW w:w="2349" w:type="dxa"/>
          </w:tcPr>
          <w:p w14:paraId="710F3704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3825E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2349" w:type="dxa"/>
          </w:tcPr>
          <w:p w14:paraId="6FBE922E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23.0 (19.8 to 26.2)</w:t>
            </w:r>
          </w:p>
        </w:tc>
        <w:tc>
          <w:tcPr>
            <w:tcW w:w="2349" w:type="dxa"/>
          </w:tcPr>
          <w:p w14:paraId="7CFAE71E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22.8 (19.6 to 26.1)</w:t>
            </w:r>
          </w:p>
        </w:tc>
        <w:tc>
          <w:tcPr>
            <w:tcW w:w="2349" w:type="dxa"/>
          </w:tcPr>
          <w:p w14:paraId="40816634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22.4 (19.1 to 25.6)</w:t>
            </w:r>
          </w:p>
        </w:tc>
      </w:tr>
      <w:tr w:rsidR="00CF69B5" w14:paraId="3E5CBFA9" w14:textId="77777777" w:rsidTr="00576579">
        <w:trPr>
          <w:trHeight w:val="283"/>
        </w:trPr>
        <w:tc>
          <w:tcPr>
            <w:tcW w:w="2349" w:type="dxa"/>
          </w:tcPr>
          <w:p w14:paraId="4BE16AD8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3825E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349" w:type="dxa"/>
          </w:tcPr>
          <w:p w14:paraId="21CCBD75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14.2 (11.0 to 17.5)</w:t>
            </w:r>
          </w:p>
        </w:tc>
        <w:tc>
          <w:tcPr>
            <w:tcW w:w="2349" w:type="dxa"/>
          </w:tcPr>
          <w:p w14:paraId="468CF4F0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15.9 (12.6 to 19.1)</w:t>
            </w:r>
          </w:p>
        </w:tc>
        <w:tc>
          <w:tcPr>
            <w:tcW w:w="2349" w:type="dxa"/>
          </w:tcPr>
          <w:p w14:paraId="289D8750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14.7 (11.4 to 18.0)</w:t>
            </w:r>
          </w:p>
        </w:tc>
      </w:tr>
      <w:tr w:rsidR="00CF69B5" w14:paraId="42B34B9E" w14:textId="77777777" w:rsidTr="00576579">
        <w:trPr>
          <w:trHeight w:val="283"/>
        </w:trPr>
        <w:tc>
          <w:tcPr>
            <w:tcW w:w="2349" w:type="dxa"/>
          </w:tcPr>
          <w:p w14:paraId="073187B2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3825E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349" w:type="dxa"/>
          </w:tcPr>
          <w:p w14:paraId="122F6E37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9.5 (6.2 to 12.8)</w:t>
            </w:r>
          </w:p>
        </w:tc>
        <w:tc>
          <w:tcPr>
            <w:tcW w:w="2349" w:type="dxa"/>
          </w:tcPr>
          <w:p w14:paraId="40A3F073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10.0 (6.8 to 13.3)</w:t>
            </w:r>
          </w:p>
        </w:tc>
        <w:tc>
          <w:tcPr>
            <w:tcW w:w="2349" w:type="dxa"/>
          </w:tcPr>
          <w:p w14:paraId="6C4C35A7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10.8 (7.4 to 14.2)</w:t>
            </w:r>
          </w:p>
        </w:tc>
      </w:tr>
      <w:tr w:rsidR="00CF69B5" w14:paraId="69492B4B" w14:textId="77777777" w:rsidTr="00576579">
        <w:trPr>
          <w:trHeight w:val="283"/>
        </w:trPr>
        <w:tc>
          <w:tcPr>
            <w:tcW w:w="2349" w:type="dxa"/>
          </w:tcPr>
          <w:p w14:paraId="7368C14A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3825E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2349" w:type="dxa"/>
          </w:tcPr>
          <w:p w14:paraId="14CC2C5F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8.3 (5.1 to 11.6)</w:t>
            </w:r>
          </w:p>
        </w:tc>
        <w:tc>
          <w:tcPr>
            <w:tcW w:w="2349" w:type="dxa"/>
          </w:tcPr>
          <w:p w14:paraId="77CEEEFB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7.0 (3.6 to 10.4)</w:t>
            </w:r>
          </w:p>
        </w:tc>
        <w:tc>
          <w:tcPr>
            <w:tcW w:w="2349" w:type="dxa"/>
          </w:tcPr>
          <w:p w14:paraId="58B31568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8.9 (5.5 to 12.2)</w:t>
            </w:r>
          </w:p>
        </w:tc>
      </w:tr>
      <w:tr w:rsidR="00CF69B5" w14:paraId="577C26E5" w14:textId="77777777" w:rsidTr="00576579">
        <w:trPr>
          <w:trHeight w:val="283"/>
        </w:trPr>
        <w:tc>
          <w:tcPr>
            <w:tcW w:w="2349" w:type="dxa"/>
          </w:tcPr>
          <w:p w14:paraId="370EC765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3825E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6</w:t>
            </w:r>
          </w:p>
        </w:tc>
        <w:tc>
          <w:tcPr>
            <w:tcW w:w="2349" w:type="dxa"/>
          </w:tcPr>
          <w:p w14:paraId="4D043DCA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7.2 (3.8 to 10.6)</w:t>
            </w:r>
          </w:p>
        </w:tc>
        <w:tc>
          <w:tcPr>
            <w:tcW w:w="2349" w:type="dxa"/>
          </w:tcPr>
          <w:p w14:paraId="36C34EE4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8.9 (5.5 to 12.2)</w:t>
            </w:r>
          </w:p>
        </w:tc>
        <w:tc>
          <w:tcPr>
            <w:tcW w:w="2349" w:type="dxa"/>
          </w:tcPr>
          <w:p w14:paraId="7DB658DE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8.7 (5.3 to 12.2)</w:t>
            </w:r>
          </w:p>
        </w:tc>
      </w:tr>
      <w:tr w:rsidR="00CF69B5" w14:paraId="7E737DF9" w14:textId="77777777" w:rsidTr="00576579">
        <w:trPr>
          <w:trHeight w:val="283"/>
        </w:trPr>
        <w:tc>
          <w:tcPr>
            <w:tcW w:w="2349" w:type="dxa"/>
          </w:tcPr>
          <w:p w14:paraId="50ED0EE9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3825E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2</w:t>
            </w:r>
          </w:p>
        </w:tc>
        <w:tc>
          <w:tcPr>
            <w:tcW w:w="2349" w:type="dxa"/>
          </w:tcPr>
          <w:p w14:paraId="3161D3D1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7.3 (3.7 to 10.9)</w:t>
            </w:r>
          </w:p>
        </w:tc>
        <w:tc>
          <w:tcPr>
            <w:tcW w:w="2349" w:type="dxa"/>
          </w:tcPr>
          <w:p w14:paraId="1107C43B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6.0 (2.7 to 9.3)</w:t>
            </w:r>
          </w:p>
        </w:tc>
        <w:tc>
          <w:tcPr>
            <w:tcW w:w="2349" w:type="dxa"/>
          </w:tcPr>
          <w:p w14:paraId="71FFD3F6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5.3 (1.8 to 8.8)</w:t>
            </w:r>
          </w:p>
        </w:tc>
      </w:tr>
      <w:tr w:rsidR="00CF69B5" w:rsidRPr="006C3503" w14:paraId="4223E713" w14:textId="77777777" w:rsidTr="00576579">
        <w:trPr>
          <w:trHeight w:val="283"/>
        </w:trPr>
        <w:tc>
          <w:tcPr>
            <w:tcW w:w="9396" w:type="dxa"/>
            <w:gridSpan w:val="4"/>
          </w:tcPr>
          <w:p w14:paraId="2FB4B22B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NPRS (0 to 10) – Average pain intensity in the last 7 days</w:t>
            </w:r>
          </w:p>
        </w:tc>
      </w:tr>
      <w:tr w:rsidR="00CF69B5" w14:paraId="6EB11719" w14:textId="77777777" w:rsidTr="00576579">
        <w:trPr>
          <w:trHeight w:val="283"/>
        </w:trPr>
        <w:tc>
          <w:tcPr>
            <w:tcW w:w="2349" w:type="dxa"/>
          </w:tcPr>
          <w:p w14:paraId="76649A5E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3825E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2349" w:type="dxa"/>
          </w:tcPr>
          <w:p w14:paraId="0C82F985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4.7 (4.1 to 5.4)</w:t>
            </w:r>
          </w:p>
        </w:tc>
        <w:tc>
          <w:tcPr>
            <w:tcW w:w="2349" w:type="dxa"/>
          </w:tcPr>
          <w:p w14:paraId="17AB100D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5.4 (4.7 to 6.1)</w:t>
            </w:r>
          </w:p>
        </w:tc>
        <w:tc>
          <w:tcPr>
            <w:tcW w:w="2349" w:type="dxa"/>
          </w:tcPr>
          <w:p w14:paraId="1893870F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5.2 (4.5 to 5.9)</w:t>
            </w:r>
          </w:p>
        </w:tc>
      </w:tr>
      <w:tr w:rsidR="00CF69B5" w14:paraId="22978663" w14:textId="77777777" w:rsidTr="00576579">
        <w:trPr>
          <w:trHeight w:val="283"/>
        </w:trPr>
        <w:tc>
          <w:tcPr>
            <w:tcW w:w="2349" w:type="dxa"/>
          </w:tcPr>
          <w:p w14:paraId="1AD01352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3825E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349" w:type="dxa"/>
          </w:tcPr>
          <w:p w14:paraId="3B81E05E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3.1 (2.4 to 3.7)</w:t>
            </w:r>
          </w:p>
        </w:tc>
        <w:tc>
          <w:tcPr>
            <w:tcW w:w="2349" w:type="dxa"/>
          </w:tcPr>
          <w:p w14:paraId="00895D1B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3.1 (2.4 to 3.8)</w:t>
            </w:r>
          </w:p>
        </w:tc>
        <w:tc>
          <w:tcPr>
            <w:tcW w:w="2349" w:type="dxa"/>
          </w:tcPr>
          <w:p w14:paraId="30C577F4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2.7 (2.0 to 3.4)</w:t>
            </w:r>
          </w:p>
        </w:tc>
      </w:tr>
      <w:tr w:rsidR="00CF69B5" w14:paraId="118B28E2" w14:textId="77777777" w:rsidTr="00576579">
        <w:trPr>
          <w:trHeight w:val="283"/>
        </w:trPr>
        <w:tc>
          <w:tcPr>
            <w:tcW w:w="2349" w:type="dxa"/>
          </w:tcPr>
          <w:p w14:paraId="2A0B5287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3825E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349" w:type="dxa"/>
          </w:tcPr>
          <w:p w14:paraId="0F69DCFA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2.4 (1.7 to 3.1)</w:t>
            </w:r>
          </w:p>
        </w:tc>
        <w:tc>
          <w:tcPr>
            <w:tcW w:w="2349" w:type="dxa"/>
          </w:tcPr>
          <w:p w14:paraId="6B4F0912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2.5 (1.8 to 3.2)</w:t>
            </w:r>
          </w:p>
        </w:tc>
        <w:tc>
          <w:tcPr>
            <w:tcW w:w="2349" w:type="dxa"/>
          </w:tcPr>
          <w:p w14:paraId="521BDA1B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2.1 (1.4 to 2.8)</w:t>
            </w:r>
          </w:p>
        </w:tc>
      </w:tr>
      <w:tr w:rsidR="00CF69B5" w14:paraId="0532DE2B" w14:textId="77777777" w:rsidTr="00576579">
        <w:trPr>
          <w:trHeight w:val="283"/>
        </w:trPr>
        <w:tc>
          <w:tcPr>
            <w:tcW w:w="2349" w:type="dxa"/>
          </w:tcPr>
          <w:p w14:paraId="22AC2F3C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3825E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2349" w:type="dxa"/>
          </w:tcPr>
          <w:p w14:paraId="429CCF10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1.7 (1.0 to 2.4)</w:t>
            </w:r>
          </w:p>
        </w:tc>
        <w:tc>
          <w:tcPr>
            <w:tcW w:w="2349" w:type="dxa"/>
          </w:tcPr>
          <w:p w14:paraId="14C0707B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1.6 (0.9 to 2.3)</w:t>
            </w:r>
          </w:p>
        </w:tc>
        <w:tc>
          <w:tcPr>
            <w:tcW w:w="2349" w:type="dxa"/>
          </w:tcPr>
          <w:p w14:paraId="35A7E617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2.6 (1.9 to 3.3)</w:t>
            </w:r>
          </w:p>
        </w:tc>
      </w:tr>
      <w:tr w:rsidR="00CF69B5" w14:paraId="02D48757" w14:textId="77777777" w:rsidTr="00576579">
        <w:trPr>
          <w:trHeight w:val="283"/>
        </w:trPr>
        <w:tc>
          <w:tcPr>
            <w:tcW w:w="2349" w:type="dxa"/>
          </w:tcPr>
          <w:p w14:paraId="0B81DAFC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3825E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6</w:t>
            </w:r>
          </w:p>
        </w:tc>
        <w:tc>
          <w:tcPr>
            <w:tcW w:w="2349" w:type="dxa"/>
          </w:tcPr>
          <w:p w14:paraId="0FBAB457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2.2 (1.5 to 2.9)</w:t>
            </w:r>
          </w:p>
        </w:tc>
        <w:tc>
          <w:tcPr>
            <w:tcW w:w="2349" w:type="dxa"/>
          </w:tcPr>
          <w:p w14:paraId="08A52954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1.7 (1.0 to 2.4)</w:t>
            </w:r>
          </w:p>
        </w:tc>
        <w:tc>
          <w:tcPr>
            <w:tcW w:w="2349" w:type="dxa"/>
          </w:tcPr>
          <w:p w14:paraId="432F2613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1.9 (1.2 to 2.7)</w:t>
            </w:r>
          </w:p>
        </w:tc>
      </w:tr>
      <w:tr w:rsidR="00CF69B5" w14:paraId="6B5EA91A" w14:textId="77777777" w:rsidTr="00576579">
        <w:trPr>
          <w:trHeight w:val="283"/>
        </w:trPr>
        <w:tc>
          <w:tcPr>
            <w:tcW w:w="2349" w:type="dxa"/>
          </w:tcPr>
          <w:p w14:paraId="2E58BF51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3825E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2</w:t>
            </w:r>
          </w:p>
        </w:tc>
        <w:tc>
          <w:tcPr>
            <w:tcW w:w="2349" w:type="dxa"/>
          </w:tcPr>
          <w:p w14:paraId="1DB04E70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2.2 (1.4 to 2.9)</w:t>
            </w:r>
          </w:p>
        </w:tc>
        <w:tc>
          <w:tcPr>
            <w:tcW w:w="2349" w:type="dxa"/>
          </w:tcPr>
          <w:p w14:paraId="0FBDD829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1.9 (1.2 to 2.5)</w:t>
            </w:r>
          </w:p>
        </w:tc>
        <w:tc>
          <w:tcPr>
            <w:tcW w:w="2349" w:type="dxa"/>
          </w:tcPr>
          <w:p w14:paraId="011A5C96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1.7 (1.0 to 2.5)</w:t>
            </w:r>
          </w:p>
        </w:tc>
      </w:tr>
      <w:tr w:rsidR="00CF69B5" w14:paraId="365F220C" w14:textId="77777777" w:rsidTr="00576579">
        <w:trPr>
          <w:trHeight w:val="283"/>
        </w:trPr>
        <w:tc>
          <w:tcPr>
            <w:tcW w:w="9396" w:type="dxa"/>
            <w:gridSpan w:val="4"/>
          </w:tcPr>
          <w:p w14:paraId="298A36A5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TSK-17 (17 to 68)</w:t>
            </w:r>
          </w:p>
        </w:tc>
      </w:tr>
      <w:tr w:rsidR="00CF69B5" w14:paraId="445F72D9" w14:textId="77777777" w:rsidTr="00576579">
        <w:trPr>
          <w:trHeight w:val="283"/>
        </w:trPr>
        <w:tc>
          <w:tcPr>
            <w:tcW w:w="2349" w:type="dxa"/>
          </w:tcPr>
          <w:p w14:paraId="7AA9F27C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3825E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2349" w:type="dxa"/>
          </w:tcPr>
          <w:p w14:paraId="64C86DDD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36.8 (34.5 to 39.2)</w:t>
            </w:r>
          </w:p>
        </w:tc>
        <w:tc>
          <w:tcPr>
            <w:tcW w:w="2349" w:type="dxa"/>
          </w:tcPr>
          <w:p w14:paraId="782BA9FF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35.5 (33.1 to 37.9)</w:t>
            </w:r>
          </w:p>
        </w:tc>
        <w:tc>
          <w:tcPr>
            <w:tcW w:w="2349" w:type="dxa"/>
          </w:tcPr>
          <w:p w14:paraId="3E259F5C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36.7 (34.3 to 39.1)</w:t>
            </w:r>
          </w:p>
        </w:tc>
      </w:tr>
      <w:tr w:rsidR="00CF69B5" w14:paraId="406CBD50" w14:textId="77777777" w:rsidTr="00576579">
        <w:trPr>
          <w:trHeight w:val="283"/>
        </w:trPr>
        <w:tc>
          <w:tcPr>
            <w:tcW w:w="2349" w:type="dxa"/>
          </w:tcPr>
          <w:p w14:paraId="1CC5D44A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3825E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349" w:type="dxa"/>
          </w:tcPr>
          <w:p w14:paraId="6C6DCC1C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33.1 (30.7 to 35.4)</w:t>
            </w:r>
          </w:p>
        </w:tc>
        <w:tc>
          <w:tcPr>
            <w:tcW w:w="2349" w:type="dxa"/>
          </w:tcPr>
          <w:p w14:paraId="4B3C34F9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33.3 (30.9 to 35.7)</w:t>
            </w:r>
          </w:p>
        </w:tc>
        <w:tc>
          <w:tcPr>
            <w:tcW w:w="2349" w:type="dxa"/>
          </w:tcPr>
          <w:p w14:paraId="5FC91663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33.3 (30.9 to 35.7)</w:t>
            </w:r>
          </w:p>
        </w:tc>
      </w:tr>
      <w:tr w:rsidR="00CF69B5" w14:paraId="4C503E59" w14:textId="77777777" w:rsidTr="00576579">
        <w:trPr>
          <w:trHeight w:val="283"/>
        </w:trPr>
        <w:tc>
          <w:tcPr>
            <w:tcW w:w="2349" w:type="dxa"/>
          </w:tcPr>
          <w:p w14:paraId="26A78EBD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3825E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349" w:type="dxa"/>
          </w:tcPr>
          <w:p w14:paraId="051BB8FD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31.6 (29.2 to 34.0)</w:t>
            </w:r>
          </w:p>
        </w:tc>
        <w:tc>
          <w:tcPr>
            <w:tcW w:w="2349" w:type="dxa"/>
          </w:tcPr>
          <w:p w14:paraId="13946A99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31.6 (29.2 to 33.9)</w:t>
            </w:r>
          </w:p>
        </w:tc>
        <w:tc>
          <w:tcPr>
            <w:tcW w:w="2349" w:type="dxa"/>
          </w:tcPr>
          <w:p w14:paraId="3FCA3B43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32.3 (29.8 to 34.7)</w:t>
            </w:r>
          </w:p>
        </w:tc>
      </w:tr>
      <w:tr w:rsidR="00CF69B5" w14:paraId="1906169A" w14:textId="77777777" w:rsidTr="00576579">
        <w:trPr>
          <w:trHeight w:val="283"/>
        </w:trPr>
        <w:tc>
          <w:tcPr>
            <w:tcW w:w="2349" w:type="dxa"/>
          </w:tcPr>
          <w:p w14:paraId="3D74C156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3825E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2349" w:type="dxa"/>
          </w:tcPr>
          <w:p w14:paraId="4329D463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30.8 (28.4 to 33.2)</w:t>
            </w:r>
          </w:p>
        </w:tc>
        <w:tc>
          <w:tcPr>
            <w:tcW w:w="2349" w:type="dxa"/>
          </w:tcPr>
          <w:p w14:paraId="36C5B321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32.2 (29.8 to 34.6)</w:t>
            </w:r>
          </w:p>
        </w:tc>
        <w:tc>
          <w:tcPr>
            <w:tcW w:w="2349" w:type="dxa"/>
          </w:tcPr>
          <w:p w14:paraId="5975D8AC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31.3 (28.9 to 33.8)</w:t>
            </w:r>
          </w:p>
        </w:tc>
      </w:tr>
      <w:tr w:rsidR="00CF69B5" w14:paraId="1C176B00" w14:textId="77777777" w:rsidTr="00576579">
        <w:trPr>
          <w:trHeight w:val="283"/>
        </w:trPr>
        <w:tc>
          <w:tcPr>
            <w:tcW w:w="2349" w:type="dxa"/>
          </w:tcPr>
          <w:p w14:paraId="199DDCCD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3825E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6</w:t>
            </w:r>
          </w:p>
        </w:tc>
        <w:tc>
          <w:tcPr>
            <w:tcW w:w="2349" w:type="dxa"/>
          </w:tcPr>
          <w:p w14:paraId="582C698E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32.6 (30.2 to 35.1)</w:t>
            </w:r>
          </w:p>
        </w:tc>
        <w:tc>
          <w:tcPr>
            <w:tcW w:w="2349" w:type="dxa"/>
          </w:tcPr>
          <w:p w14:paraId="3ADA588F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31.5 (29.1 to 33.9)</w:t>
            </w:r>
          </w:p>
        </w:tc>
        <w:tc>
          <w:tcPr>
            <w:tcW w:w="2349" w:type="dxa"/>
          </w:tcPr>
          <w:p w14:paraId="658435F8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32.2 (29.7 to 34.7)</w:t>
            </w:r>
          </w:p>
        </w:tc>
      </w:tr>
      <w:tr w:rsidR="00CF69B5" w14:paraId="29E50EBD" w14:textId="77777777" w:rsidTr="00576579">
        <w:trPr>
          <w:trHeight w:val="283"/>
        </w:trPr>
        <w:tc>
          <w:tcPr>
            <w:tcW w:w="2349" w:type="dxa"/>
          </w:tcPr>
          <w:p w14:paraId="497094CC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3825E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2</w:t>
            </w:r>
          </w:p>
        </w:tc>
        <w:tc>
          <w:tcPr>
            <w:tcW w:w="2349" w:type="dxa"/>
          </w:tcPr>
          <w:p w14:paraId="7F093FFB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31.6 (29.1 to 34.2)</w:t>
            </w:r>
          </w:p>
        </w:tc>
        <w:tc>
          <w:tcPr>
            <w:tcW w:w="2349" w:type="dxa"/>
          </w:tcPr>
          <w:p w14:paraId="20E87347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30.8 (28.3 to 33.2)</w:t>
            </w:r>
          </w:p>
        </w:tc>
        <w:tc>
          <w:tcPr>
            <w:tcW w:w="2349" w:type="dxa"/>
          </w:tcPr>
          <w:p w14:paraId="109B1E46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31.5 (28.9 to 34.0)</w:t>
            </w:r>
          </w:p>
        </w:tc>
      </w:tr>
      <w:tr w:rsidR="00CF69B5" w14:paraId="07B9BAF4" w14:textId="77777777" w:rsidTr="00576579">
        <w:trPr>
          <w:trHeight w:val="283"/>
        </w:trPr>
        <w:tc>
          <w:tcPr>
            <w:tcW w:w="9396" w:type="dxa"/>
            <w:gridSpan w:val="4"/>
          </w:tcPr>
          <w:p w14:paraId="5373420C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SES-6 (6 to 60)</w:t>
            </w:r>
          </w:p>
        </w:tc>
      </w:tr>
      <w:tr w:rsidR="00CF69B5" w14:paraId="7EACD999" w14:textId="77777777" w:rsidTr="00576579">
        <w:trPr>
          <w:trHeight w:val="283"/>
        </w:trPr>
        <w:tc>
          <w:tcPr>
            <w:tcW w:w="2349" w:type="dxa"/>
          </w:tcPr>
          <w:p w14:paraId="7B45C807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3825E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2349" w:type="dxa"/>
          </w:tcPr>
          <w:p w14:paraId="3F17A6E2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7.8 (7.2 to 8.3)</w:t>
            </w:r>
          </w:p>
        </w:tc>
        <w:tc>
          <w:tcPr>
            <w:tcW w:w="2349" w:type="dxa"/>
          </w:tcPr>
          <w:p w14:paraId="096A0D23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7.8 (7.3 to 8.3)</w:t>
            </w:r>
          </w:p>
        </w:tc>
        <w:tc>
          <w:tcPr>
            <w:tcW w:w="2349" w:type="dxa"/>
          </w:tcPr>
          <w:p w14:paraId="4486B3CF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8.0 (7.5 to 8.5)</w:t>
            </w:r>
          </w:p>
        </w:tc>
      </w:tr>
      <w:tr w:rsidR="00CF69B5" w14:paraId="0ED8E1CC" w14:textId="77777777" w:rsidTr="00576579">
        <w:trPr>
          <w:trHeight w:val="283"/>
        </w:trPr>
        <w:tc>
          <w:tcPr>
            <w:tcW w:w="2349" w:type="dxa"/>
          </w:tcPr>
          <w:p w14:paraId="4824B4C6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3825E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349" w:type="dxa"/>
          </w:tcPr>
          <w:p w14:paraId="4337E2E0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8.2 (7.7 to 8.8)</w:t>
            </w:r>
          </w:p>
        </w:tc>
        <w:tc>
          <w:tcPr>
            <w:tcW w:w="2349" w:type="dxa"/>
          </w:tcPr>
          <w:p w14:paraId="52078823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8.3 (7.8 to 8.8)</w:t>
            </w:r>
          </w:p>
        </w:tc>
        <w:tc>
          <w:tcPr>
            <w:tcW w:w="2349" w:type="dxa"/>
          </w:tcPr>
          <w:p w14:paraId="05FE7B9D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8.2 (7.7 to 8.8)</w:t>
            </w:r>
          </w:p>
        </w:tc>
      </w:tr>
      <w:tr w:rsidR="00CF69B5" w14:paraId="408D6BEB" w14:textId="77777777" w:rsidTr="00576579">
        <w:trPr>
          <w:trHeight w:val="283"/>
        </w:trPr>
        <w:tc>
          <w:tcPr>
            <w:tcW w:w="2349" w:type="dxa"/>
          </w:tcPr>
          <w:p w14:paraId="315B0595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3825E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349" w:type="dxa"/>
          </w:tcPr>
          <w:p w14:paraId="0BF200FF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8.7 (8.1 to 9.2)</w:t>
            </w:r>
          </w:p>
        </w:tc>
        <w:tc>
          <w:tcPr>
            <w:tcW w:w="2349" w:type="dxa"/>
          </w:tcPr>
          <w:p w14:paraId="5E1CDE46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8.5 (7.9 to 9.0)</w:t>
            </w:r>
          </w:p>
        </w:tc>
        <w:tc>
          <w:tcPr>
            <w:tcW w:w="2349" w:type="dxa"/>
          </w:tcPr>
          <w:p w14:paraId="148800A5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8.6 (8.1 to 9.2)</w:t>
            </w:r>
          </w:p>
        </w:tc>
      </w:tr>
      <w:tr w:rsidR="00CF69B5" w14:paraId="5E619AEF" w14:textId="77777777" w:rsidTr="00576579">
        <w:trPr>
          <w:trHeight w:val="283"/>
        </w:trPr>
        <w:tc>
          <w:tcPr>
            <w:tcW w:w="2349" w:type="dxa"/>
          </w:tcPr>
          <w:p w14:paraId="0C71F622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3825E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2349" w:type="dxa"/>
          </w:tcPr>
          <w:p w14:paraId="0AFC2F13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8.7 (8.2 to 9.2)</w:t>
            </w:r>
          </w:p>
        </w:tc>
        <w:tc>
          <w:tcPr>
            <w:tcW w:w="2349" w:type="dxa"/>
          </w:tcPr>
          <w:p w14:paraId="07A6B2A3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8.5 (8.0 to 9.1)</w:t>
            </w:r>
          </w:p>
        </w:tc>
        <w:tc>
          <w:tcPr>
            <w:tcW w:w="2349" w:type="dxa"/>
          </w:tcPr>
          <w:p w14:paraId="211FDCAD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8.7 (8.1 to 9.2)</w:t>
            </w:r>
          </w:p>
        </w:tc>
      </w:tr>
      <w:tr w:rsidR="00CF69B5" w14:paraId="7A06C8BF" w14:textId="77777777" w:rsidTr="00576579">
        <w:trPr>
          <w:trHeight w:val="283"/>
        </w:trPr>
        <w:tc>
          <w:tcPr>
            <w:tcW w:w="2349" w:type="dxa"/>
          </w:tcPr>
          <w:p w14:paraId="6181A49B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3825E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6</w:t>
            </w:r>
          </w:p>
        </w:tc>
        <w:tc>
          <w:tcPr>
            <w:tcW w:w="2349" w:type="dxa"/>
          </w:tcPr>
          <w:p w14:paraId="4594A9B9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8.5 (7.9 to 9.0)</w:t>
            </w:r>
          </w:p>
        </w:tc>
        <w:tc>
          <w:tcPr>
            <w:tcW w:w="2349" w:type="dxa"/>
          </w:tcPr>
          <w:p w14:paraId="733FE8C2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8.6 (8.0 to 9.1)</w:t>
            </w:r>
          </w:p>
        </w:tc>
        <w:tc>
          <w:tcPr>
            <w:tcW w:w="2349" w:type="dxa"/>
          </w:tcPr>
          <w:p w14:paraId="75D15069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8.3 (7.7 to 8.8)</w:t>
            </w:r>
          </w:p>
        </w:tc>
      </w:tr>
      <w:tr w:rsidR="00CF69B5" w14:paraId="363D8581" w14:textId="77777777" w:rsidTr="00576579">
        <w:trPr>
          <w:trHeight w:val="283"/>
        </w:trPr>
        <w:tc>
          <w:tcPr>
            <w:tcW w:w="2349" w:type="dxa"/>
          </w:tcPr>
          <w:p w14:paraId="71504A49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3825E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2</w:t>
            </w:r>
          </w:p>
        </w:tc>
        <w:tc>
          <w:tcPr>
            <w:tcW w:w="2349" w:type="dxa"/>
          </w:tcPr>
          <w:p w14:paraId="303EB8F3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8.4 (7.9 to 9.0)</w:t>
            </w:r>
          </w:p>
        </w:tc>
        <w:tc>
          <w:tcPr>
            <w:tcW w:w="2349" w:type="dxa"/>
          </w:tcPr>
          <w:p w14:paraId="714A0170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8.8 (8.3 to 9.4)</w:t>
            </w:r>
          </w:p>
        </w:tc>
        <w:tc>
          <w:tcPr>
            <w:tcW w:w="2349" w:type="dxa"/>
          </w:tcPr>
          <w:p w14:paraId="3F262A9C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8.8 (8.2 to 9.4)</w:t>
            </w:r>
          </w:p>
        </w:tc>
      </w:tr>
      <w:tr w:rsidR="00CF69B5" w14:paraId="76C6A99B" w14:textId="77777777" w:rsidTr="00576579">
        <w:trPr>
          <w:trHeight w:val="283"/>
        </w:trPr>
        <w:tc>
          <w:tcPr>
            <w:tcW w:w="9396" w:type="dxa"/>
            <w:gridSpan w:val="4"/>
          </w:tcPr>
          <w:p w14:paraId="71376FBD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PCS (0 to 52)</w:t>
            </w:r>
          </w:p>
        </w:tc>
      </w:tr>
      <w:tr w:rsidR="00CF69B5" w14:paraId="3C2E0792" w14:textId="77777777" w:rsidTr="00576579">
        <w:trPr>
          <w:trHeight w:val="283"/>
        </w:trPr>
        <w:tc>
          <w:tcPr>
            <w:tcW w:w="2349" w:type="dxa"/>
          </w:tcPr>
          <w:p w14:paraId="3E659A91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3825E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2349" w:type="dxa"/>
          </w:tcPr>
          <w:p w14:paraId="5AE77EDF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12.9 (10.1 to 15.7)</w:t>
            </w:r>
          </w:p>
        </w:tc>
        <w:tc>
          <w:tcPr>
            <w:tcW w:w="2349" w:type="dxa"/>
          </w:tcPr>
          <w:p w14:paraId="7DFB14D0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16.4 (13.6 to 19.2)</w:t>
            </w:r>
          </w:p>
        </w:tc>
        <w:tc>
          <w:tcPr>
            <w:tcW w:w="2349" w:type="dxa"/>
          </w:tcPr>
          <w:p w14:paraId="245A6DAB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14.3 (11.5 to 17.2)</w:t>
            </w:r>
          </w:p>
        </w:tc>
      </w:tr>
      <w:tr w:rsidR="00CF69B5" w14:paraId="466C70F8" w14:textId="77777777" w:rsidTr="00576579">
        <w:trPr>
          <w:trHeight w:val="283"/>
        </w:trPr>
        <w:tc>
          <w:tcPr>
            <w:tcW w:w="2349" w:type="dxa"/>
          </w:tcPr>
          <w:p w14:paraId="4CE54CB2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3825E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349" w:type="dxa"/>
          </w:tcPr>
          <w:p w14:paraId="13BC2EA5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8.7 (5.9 to 11.5)</w:t>
            </w:r>
          </w:p>
        </w:tc>
        <w:tc>
          <w:tcPr>
            <w:tcW w:w="2349" w:type="dxa"/>
          </w:tcPr>
          <w:p w14:paraId="35562B96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10.8 (7.9 to 13.7)</w:t>
            </w:r>
          </w:p>
        </w:tc>
        <w:tc>
          <w:tcPr>
            <w:tcW w:w="2349" w:type="dxa"/>
          </w:tcPr>
          <w:p w14:paraId="45D2E372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8.7 (5.8 to 11.6)</w:t>
            </w:r>
          </w:p>
        </w:tc>
      </w:tr>
      <w:tr w:rsidR="00CF69B5" w14:paraId="1D1BBACE" w14:textId="77777777" w:rsidTr="00576579">
        <w:trPr>
          <w:trHeight w:val="283"/>
        </w:trPr>
        <w:tc>
          <w:tcPr>
            <w:tcW w:w="2349" w:type="dxa"/>
          </w:tcPr>
          <w:p w14:paraId="4936AACB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3825E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349" w:type="dxa"/>
          </w:tcPr>
          <w:p w14:paraId="5142F946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4.4 (1.5 to 7.3)</w:t>
            </w:r>
          </w:p>
        </w:tc>
        <w:tc>
          <w:tcPr>
            <w:tcW w:w="2349" w:type="dxa"/>
          </w:tcPr>
          <w:p w14:paraId="1161CFDE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8.5 (5.7 to 11.4)</w:t>
            </w:r>
          </w:p>
        </w:tc>
        <w:tc>
          <w:tcPr>
            <w:tcW w:w="2349" w:type="dxa"/>
          </w:tcPr>
          <w:p w14:paraId="70703E87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7.7 (4.7 to 10.6)</w:t>
            </w:r>
          </w:p>
        </w:tc>
      </w:tr>
      <w:tr w:rsidR="00CF69B5" w14:paraId="3E107DBF" w14:textId="77777777" w:rsidTr="00576579">
        <w:trPr>
          <w:trHeight w:val="283"/>
        </w:trPr>
        <w:tc>
          <w:tcPr>
            <w:tcW w:w="2349" w:type="dxa"/>
          </w:tcPr>
          <w:p w14:paraId="4BDA2AC1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3825E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2349" w:type="dxa"/>
          </w:tcPr>
          <w:p w14:paraId="0BA7179E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3.8 (0.9 to 6.7)</w:t>
            </w:r>
          </w:p>
        </w:tc>
        <w:tc>
          <w:tcPr>
            <w:tcW w:w="2349" w:type="dxa"/>
          </w:tcPr>
          <w:p w14:paraId="2441B249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7.9 (5.0 to 10.9)</w:t>
            </w:r>
          </w:p>
        </w:tc>
        <w:tc>
          <w:tcPr>
            <w:tcW w:w="2349" w:type="dxa"/>
          </w:tcPr>
          <w:p w14:paraId="0761629B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6.3 (3.3 to 9.2)</w:t>
            </w:r>
          </w:p>
        </w:tc>
      </w:tr>
      <w:tr w:rsidR="00CF69B5" w14:paraId="6478409F" w14:textId="77777777" w:rsidTr="00576579">
        <w:trPr>
          <w:trHeight w:val="283"/>
        </w:trPr>
        <w:tc>
          <w:tcPr>
            <w:tcW w:w="2349" w:type="dxa"/>
          </w:tcPr>
          <w:p w14:paraId="19B4CD06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3825E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6</w:t>
            </w:r>
          </w:p>
        </w:tc>
        <w:tc>
          <w:tcPr>
            <w:tcW w:w="2349" w:type="dxa"/>
          </w:tcPr>
          <w:p w14:paraId="482A2157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3.7 (0.7 to 6.6)</w:t>
            </w:r>
          </w:p>
        </w:tc>
        <w:tc>
          <w:tcPr>
            <w:tcW w:w="2349" w:type="dxa"/>
          </w:tcPr>
          <w:p w14:paraId="134DEF5C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7.2 (4.3 to 10.1)</w:t>
            </w:r>
          </w:p>
        </w:tc>
        <w:tc>
          <w:tcPr>
            <w:tcW w:w="2349" w:type="dxa"/>
          </w:tcPr>
          <w:p w14:paraId="2FE44D5A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5.6 (2.6 to 8.6)</w:t>
            </w:r>
          </w:p>
        </w:tc>
      </w:tr>
      <w:tr w:rsidR="00CF69B5" w14:paraId="2853043D" w14:textId="77777777" w:rsidTr="00576579">
        <w:trPr>
          <w:trHeight w:val="283"/>
        </w:trPr>
        <w:tc>
          <w:tcPr>
            <w:tcW w:w="2349" w:type="dxa"/>
          </w:tcPr>
          <w:p w14:paraId="7454062D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3825E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2</w:t>
            </w:r>
          </w:p>
        </w:tc>
        <w:tc>
          <w:tcPr>
            <w:tcW w:w="2349" w:type="dxa"/>
          </w:tcPr>
          <w:p w14:paraId="567DD432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6.4 (3.3 to 9.5)</w:t>
            </w:r>
          </w:p>
        </w:tc>
        <w:tc>
          <w:tcPr>
            <w:tcW w:w="2349" w:type="dxa"/>
          </w:tcPr>
          <w:p w14:paraId="34427914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8.7 (5.7 to 11.7)</w:t>
            </w:r>
          </w:p>
        </w:tc>
        <w:tc>
          <w:tcPr>
            <w:tcW w:w="2349" w:type="dxa"/>
          </w:tcPr>
          <w:p w14:paraId="752BB1DB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5.0 (1.9 to 8.2)</w:t>
            </w:r>
          </w:p>
        </w:tc>
      </w:tr>
      <w:tr w:rsidR="00CF69B5" w14:paraId="21EF1D8F" w14:textId="77777777" w:rsidTr="00576579">
        <w:trPr>
          <w:trHeight w:val="283"/>
        </w:trPr>
        <w:tc>
          <w:tcPr>
            <w:tcW w:w="9396" w:type="dxa"/>
            <w:gridSpan w:val="4"/>
          </w:tcPr>
          <w:p w14:paraId="13D65E5F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oC (-7 to 7)</w:t>
            </w:r>
          </w:p>
        </w:tc>
      </w:tr>
      <w:tr w:rsidR="00CF69B5" w14:paraId="77B4558E" w14:textId="77777777" w:rsidTr="00576579">
        <w:trPr>
          <w:trHeight w:val="283"/>
        </w:trPr>
        <w:tc>
          <w:tcPr>
            <w:tcW w:w="2349" w:type="dxa"/>
          </w:tcPr>
          <w:p w14:paraId="6D4DAF85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3825E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349" w:type="dxa"/>
          </w:tcPr>
          <w:p w14:paraId="58536079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3.9 (2.8 to 4.9)</w:t>
            </w:r>
          </w:p>
        </w:tc>
        <w:tc>
          <w:tcPr>
            <w:tcW w:w="2349" w:type="dxa"/>
          </w:tcPr>
          <w:p w14:paraId="11A8F62D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1.3 (0.2 to 2.4)</w:t>
            </w:r>
          </w:p>
        </w:tc>
        <w:tc>
          <w:tcPr>
            <w:tcW w:w="2349" w:type="dxa"/>
          </w:tcPr>
          <w:p w14:paraId="19F8C543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3.7 (2.6 to 4.9)</w:t>
            </w:r>
          </w:p>
        </w:tc>
      </w:tr>
      <w:tr w:rsidR="00CF69B5" w14:paraId="302BEE26" w14:textId="77777777" w:rsidTr="00576579">
        <w:trPr>
          <w:trHeight w:val="283"/>
        </w:trPr>
        <w:tc>
          <w:tcPr>
            <w:tcW w:w="2349" w:type="dxa"/>
          </w:tcPr>
          <w:p w14:paraId="5C432DF5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3825E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349" w:type="dxa"/>
          </w:tcPr>
          <w:p w14:paraId="1846F622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4.2 (3.1 to 5.3)</w:t>
            </w:r>
          </w:p>
        </w:tc>
        <w:tc>
          <w:tcPr>
            <w:tcW w:w="2349" w:type="dxa"/>
          </w:tcPr>
          <w:p w14:paraId="755D3FEE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3.7 (2.5 to 4.8)</w:t>
            </w:r>
          </w:p>
        </w:tc>
        <w:tc>
          <w:tcPr>
            <w:tcW w:w="2349" w:type="dxa"/>
          </w:tcPr>
          <w:p w14:paraId="156A758A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4.2 (3.1 to 5.4)</w:t>
            </w:r>
          </w:p>
        </w:tc>
      </w:tr>
      <w:tr w:rsidR="00CF69B5" w14:paraId="5FF38F04" w14:textId="77777777" w:rsidTr="00576579">
        <w:trPr>
          <w:trHeight w:val="283"/>
        </w:trPr>
        <w:tc>
          <w:tcPr>
            <w:tcW w:w="2349" w:type="dxa"/>
          </w:tcPr>
          <w:p w14:paraId="205BF86E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3825E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2349" w:type="dxa"/>
          </w:tcPr>
          <w:p w14:paraId="03565886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4.3 (3.2 to 5.4)</w:t>
            </w:r>
          </w:p>
        </w:tc>
        <w:tc>
          <w:tcPr>
            <w:tcW w:w="2349" w:type="dxa"/>
          </w:tcPr>
          <w:p w14:paraId="228EC7E0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4.4 (3.3 to 5.5)</w:t>
            </w:r>
          </w:p>
        </w:tc>
        <w:tc>
          <w:tcPr>
            <w:tcW w:w="2349" w:type="dxa"/>
          </w:tcPr>
          <w:p w14:paraId="5A96A2E2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3.5 (2.3 to 4.6)</w:t>
            </w:r>
          </w:p>
        </w:tc>
      </w:tr>
      <w:tr w:rsidR="00CF69B5" w14:paraId="6C40DBC4" w14:textId="77777777" w:rsidTr="00576579">
        <w:trPr>
          <w:trHeight w:val="283"/>
        </w:trPr>
        <w:tc>
          <w:tcPr>
            <w:tcW w:w="2349" w:type="dxa"/>
          </w:tcPr>
          <w:p w14:paraId="1DC28145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3825E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6</w:t>
            </w:r>
          </w:p>
        </w:tc>
        <w:tc>
          <w:tcPr>
            <w:tcW w:w="2349" w:type="dxa"/>
          </w:tcPr>
          <w:p w14:paraId="49E5EE5C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4.0 (2.9 to 5.2)</w:t>
            </w:r>
          </w:p>
        </w:tc>
        <w:tc>
          <w:tcPr>
            <w:tcW w:w="2349" w:type="dxa"/>
          </w:tcPr>
          <w:p w14:paraId="14F62567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4.8 (3.7 to 5.9)</w:t>
            </w:r>
          </w:p>
        </w:tc>
        <w:tc>
          <w:tcPr>
            <w:tcW w:w="2349" w:type="dxa"/>
          </w:tcPr>
          <w:p w14:paraId="42059C10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4.2 (3.0 to 5.3)</w:t>
            </w:r>
          </w:p>
        </w:tc>
      </w:tr>
      <w:tr w:rsidR="00CF69B5" w14:paraId="66EFFAEC" w14:textId="77777777" w:rsidTr="00576579">
        <w:trPr>
          <w:trHeight w:val="283"/>
        </w:trPr>
        <w:tc>
          <w:tcPr>
            <w:tcW w:w="2349" w:type="dxa"/>
          </w:tcPr>
          <w:p w14:paraId="0F3BD2C3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</w:t>
            </w:r>
            <w:r w:rsidRPr="003825E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2</w:t>
            </w:r>
          </w:p>
        </w:tc>
        <w:tc>
          <w:tcPr>
            <w:tcW w:w="2349" w:type="dxa"/>
          </w:tcPr>
          <w:p w14:paraId="05112D54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4.2 (3.0 to 5.4)</w:t>
            </w:r>
          </w:p>
        </w:tc>
        <w:tc>
          <w:tcPr>
            <w:tcW w:w="2349" w:type="dxa"/>
          </w:tcPr>
          <w:p w14:paraId="7F04A29D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4.3 (3.2 to 5.4)</w:t>
            </w:r>
          </w:p>
        </w:tc>
        <w:tc>
          <w:tcPr>
            <w:tcW w:w="2349" w:type="dxa"/>
          </w:tcPr>
          <w:p w14:paraId="6FDF5C97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4.0 (2.7 to 5.2)</w:t>
            </w:r>
          </w:p>
        </w:tc>
      </w:tr>
      <w:tr w:rsidR="00CF69B5" w:rsidRPr="006C3503" w14:paraId="2C96A6FC" w14:textId="77777777" w:rsidTr="00576579">
        <w:trPr>
          <w:trHeight w:val="283"/>
        </w:trPr>
        <w:tc>
          <w:tcPr>
            <w:tcW w:w="9396" w:type="dxa"/>
            <w:gridSpan w:val="4"/>
          </w:tcPr>
          <w:p w14:paraId="1F7A297F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3734">
              <w:rPr>
                <w:rFonts w:ascii="Times New Roman" w:hAnsi="Times New Roman" w:cs="Times New Roman"/>
                <w:sz w:val="20"/>
                <w:szCs w:val="20"/>
              </w:rPr>
              <w:t>NPRS (0 to 1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Average daily pain intensity</w:t>
            </w:r>
          </w:p>
        </w:tc>
      </w:tr>
      <w:tr w:rsidR="00CF69B5" w:rsidRPr="00434D38" w14:paraId="546C2966" w14:textId="77777777" w:rsidTr="00576579">
        <w:trPr>
          <w:trHeight w:val="283"/>
        </w:trPr>
        <w:tc>
          <w:tcPr>
            <w:tcW w:w="2349" w:type="dxa"/>
          </w:tcPr>
          <w:p w14:paraId="2A90CDB7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2A7E1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349" w:type="dxa"/>
          </w:tcPr>
          <w:p w14:paraId="1030B9DA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 (3.1 to 4.4)</w:t>
            </w:r>
          </w:p>
        </w:tc>
        <w:tc>
          <w:tcPr>
            <w:tcW w:w="2349" w:type="dxa"/>
          </w:tcPr>
          <w:p w14:paraId="3856A7E7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 (2.7 to 3.9)</w:t>
            </w:r>
          </w:p>
        </w:tc>
        <w:tc>
          <w:tcPr>
            <w:tcW w:w="2349" w:type="dxa"/>
          </w:tcPr>
          <w:p w14:paraId="6F741C3C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A41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 (2.4 to 3.7)</w:t>
            </w:r>
          </w:p>
        </w:tc>
      </w:tr>
      <w:tr w:rsidR="00CF69B5" w:rsidRPr="00434D38" w14:paraId="43C5971F" w14:textId="77777777" w:rsidTr="00576579">
        <w:trPr>
          <w:trHeight w:val="283"/>
        </w:trPr>
        <w:tc>
          <w:tcPr>
            <w:tcW w:w="2349" w:type="dxa"/>
          </w:tcPr>
          <w:p w14:paraId="547D14C8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349" w:type="dxa"/>
          </w:tcPr>
          <w:p w14:paraId="5D93179E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 (2.6 to 3.9)</w:t>
            </w:r>
          </w:p>
        </w:tc>
        <w:tc>
          <w:tcPr>
            <w:tcW w:w="2349" w:type="dxa"/>
          </w:tcPr>
          <w:p w14:paraId="6EFDF5DE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 (2.3 to 3.5)</w:t>
            </w:r>
          </w:p>
        </w:tc>
        <w:tc>
          <w:tcPr>
            <w:tcW w:w="2349" w:type="dxa"/>
          </w:tcPr>
          <w:p w14:paraId="1FCE2DF3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 (1.8 to 3.1)</w:t>
            </w:r>
          </w:p>
        </w:tc>
      </w:tr>
      <w:tr w:rsidR="00CF69B5" w:rsidRPr="00434D38" w14:paraId="031F8957" w14:textId="77777777" w:rsidTr="00576579">
        <w:trPr>
          <w:trHeight w:val="283"/>
        </w:trPr>
        <w:tc>
          <w:tcPr>
            <w:tcW w:w="2349" w:type="dxa"/>
          </w:tcPr>
          <w:p w14:paraId="0E4363EB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349" w:type="dxa"/>
          </w:tcPr>
          <w:p w14:paraId="4A5CF82D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 (2.3 to 3.5)</w:t>
            </w:r>
          </w:p>
        </w:tc>
        <w:tc>
          <w:tcPr>
            <w:tcW w:w="2349" w:type="dxa"/>
          </w:tcPr>
          <w:p w14:paraId="6BA9ACF6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 (2.0 to 3.2)</w:t>
            </w:r>
          </w:p>
        </w:tc>
        <w:tc>
          <w:tcPr>
            <w:tcW w:w="2349" w:type="dxa"/>
          </w:tcPr>
          <w:p w14:paraId="675D58AB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 (1.6 to 2.9)</w:t>
            </w:r>
          </w:p>
        </w:tc>
      </w:tr>
      <w:tr w:rsidR="00CF69B5" w:rsidRPr="00434D38" w14:paraId="3F6FA524" w14:textId="77777777" w:rsidTr="00576579">
        <w:trPr>
          <w:trHeight w:val="283"/>
        </w:trPr>
        <w:tc>
          <w:tcPr>
            <w:tcW w:w="2349" w:type="dxa"/>
          </w:tcPr>
          <w:p w14:paraId="6BE493B0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349" w:type="dxa"/>
          </w:tcPr>
          <w:p w14:paraId="3B02B2EA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 (2.2 to 3.4)</w:t>
            </w:r>
          </w:p>
        </w:tc>
        <w:tc>
          <w:tcPr>
            <w:tcW w:w="2349" w:type="dxa"/>
          </w:tcPr>
          <w:p w14:paraId="71967BAB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 (1.9 to 3.2)</w:t>
            </w:r>
          </w:p>
        </w:tc>
        <w:tc>
          <w:tcPr>
            <w:tcW w:w="2349" w:type="dxa"/>
          </w:tcPr>
          <w:p w14:paraId="351345F5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 (1.8 to 3.1)</w:t>
            </w:r>
          </w:p>
        </w:tc>
      </w:tr>
      <w:tr w:rsidR="00CF69B5" w:rsidRPr="00434D38" w14:paraId="5CF2E9DB" w14:textId="77777777" w:rsidTr="00576579">
        <w:trPr>
          <w:trHeight w:val="283"/>
        </w:trPr>
        <w:tc>
          <w:tcPr>
            <w:tcW w:w="2349" w:type="dxa"/>
          </w:tcPr>
          <w:p w14:paraId="391F2773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2349" w:type="dxa"/>
          </w:tcPr>
          <w:p w14:paraId="7B394AA7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 (2.1 to 3.3)</w:t>
            </w:r>
          </w:p>
        </w:tc>
        <w:tc>
          <w:tcPr>
            <w:tcW w:w="2349" w:type="dxa"/>
          </w:tcPr>
          <w:p w14:paraId="5FF1EDBD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 (2.1 to 3.3)</w:t>
            </w:r>
          </w:p>
        </w:tc>
        <w:tc>
          <w:tcPr>
            <w:tcW w:w="2349" w:type="dxa"/>
          </w:tcPr>
          <w:p w14:paraId="5F3A5C47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 (1.7 to 3.0)</w:t>
            </w:r>
          </w:p>
        </w:tc>
      </w:tr>
      <w:tr w:rsidR="00CF69B5" w:rsidRPr="00434D38" w14:paraId="1522E093" w14:textId="77777777" w:rsidTr="00576579">
        <w:trPr>
          <w:trHeight w:val="283"/>
        </w:trPr>
        <w:tc>
          <w:tcPr>
            <w:tcW w:w="2349" w:type="dxa"/>
          </w:tcPr>
          <w:p w14:paraId="6E025D22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2349" w:type="dxa"/>
          </w:tcPr>
          <w:p w14:paraId="6BBBD4BD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 (2.0 to 3.2)</w:t>
            </w:r>
          </w:p>
        </w:tc>
        <w:tc>
          <w:tcPr>
            <w:tcW w:w="2349" w:type="dxa"/>
          </w:tcPr>
          <w:p w14:paraId="1FDD4C60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 (1.9 to 3.1)</w:t>
            </w:r>
          </w:p>
        </w:tc>
        <w:tc>
          <w:tcPr>
            <w:tcW w:w="2349" w:type="dxa"/>
          </w:tcPr>
          <w:p w14:paraId="07C7C024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 (1.9 to 3.1)</w:t>
            </w:r>
          </w:p>
        </w:tc>
      </w:tr>
      <w:tr w:rsidR="00CF69B5" w:rsidRPr="00434D38" w14:paraId="06E8AF9C" w14:textId="77777777" w:rsidTr="00576579">
        <w:trPr>
          <w:trHeight w:val="283"/>
        </w:trPr>
        <w:tc>
          <w:tcPr>
            <w:tcW w:w="2349" w:type="dxa"/>
          </w:tcPr>
          <w:p w14:paraId="760E236B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2A7E1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2349" w:type="dxa"/>
          </w:tcPr>
          <w:p w14:paraId="1771ACAB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 (1.4 to 2.7)</w:t>
            </w:r>
          </w:p>
        </w:tc>
        <w:tc>
          <w:tcPr>
            <w:tcW w:w="2349" w:type="dxa"/>
          </w:tcPr>
          <w:p w14:paraId="7EF9EC11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 (1.5 to 2.8)</w:t>
            </w:r>
          </w:p>
        </w:tc>
        <w:tc>
          <w:tcPr>
            <w:tcW w:w="2349" w:type="dxa"/>
          </w:tcPr>
          <w:p w14:paraId="54E2411C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 (1.6 to 2.9)</w:t>
            </w:r>
          </w:p>
        </w:tc>
      </w:tr>
      <w:tr w:rsidR="00CF69B5" w:rsidRPr="006C3503" w14:paraId="17B9DD9C" w14:textId="77777777" w:rsidTr="00576579">
        <w:trPr>
          <w:trHeight w:val="283"/>
        </w:trPr>
        <w:tc>
          <w:tcPr>
            <w:tcW w:w="9396" w:type="dxa"/>
            <w:gridSpan w:val="4"/>
          </w:tcPr>
          <w:p w14:paraId="27A59E62" w14:textId="77777777" w:rsidR="00CF69B5" w:rsidRPr="003825E3" w:rsidRDefault="00CF69B5" w:rsidP="00576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>ODI, Oswestry Disability Index; NPRS, Numerical Pain Rating Scale; TSK-17, 17-item Tampa Scale of Kinesiophobia; 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 xml:space="preserve">SES-6, Chron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ain</w:t>
            </w:r>
            <w:r w:rsidRPr="003825E3">
              <w:rPr>
                <w:rFonts w:ascii="Times New Roman" w:hAnsi="Times New Roman" w:cs="Times New Roman"/>
                <w:sz w:val="20"/>
                <w:szCs w:val="20"/>
              </w:rPr>
              <w:t xml:space="preserve"> Self-Efficacy Scale short version; PCS, Pain Catastrophizing Scale; GRoC, 15-point global rating of chan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06FBE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506FB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baseline; </w:t>
            </w:r>
            <w:r w:rsidRPr="00506FBE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506FB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week 1; W</w:t>
            </w:r>
            <w:r w:rsidRPr="00542C9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week </w:t>
            </w:r>
            <w:r w:rsidRPr="00542C9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W</w:t>
            </w:r>
            <w:r w:rsidRPr="002F699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week 12; W</w:t>
            </w:r>
            <w:r w:rsidRPr="002F699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week 26; W</w:t>
            </w:r>
            <w:r w:rsidRPr="002F699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week 52; D</w:t>
            </w:r>
            <w:r w:rsidRPr="002F699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day 1; D</w:t>
            </w:r>
            <w:r w:rsidRPr="00C3727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day 2; D</w:t>
            </w:r>
            <w:r w:rsidRPr="00C3727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day 3; D</w:t>
            </w:r>
            <w:r w:rsidRPr="00C3727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day 4; D</w:t>
            </w:r>
            <w:r w:rsidRPr="00C3727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day 5; D</w:t>
            </w:r>
            <w:r w:rsidRPr="00C3727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day 6; D</w:t>
            </w:r>
            <w:r w:rsidRPr="00C3727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day 7.   </w:t>
            </w:r>
          </w:p>
        </w:tc>
      </w:tr>
    </w:tbl>
    <w:p w14:paraId="41745C0E" w14:textId="77777777" w:rsidR="00CF69B5" w:rsidRDefault="00CF69B5" w:rsidP="00CF69B5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27FC5F9A" w14:textId="77777777" w:rsidR="000E35C3" w:rsidRDefault="000E35C3" w:rsidP="000E35C3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Table 2. </w:t>
      </w:r>
      <w:r w:rsidRPr="00843B0F">
        <w:rPr>
          <w:rFonts w:ascii="Times New Roman" w:hAnsi="Times New Roman" w:cs="Times New Roman"/>
        </w:rPr>
        <w:t>Per</w:t>
      </w:r>
      <w:r>
        <w:rPr>
          <w:rFonts w:ascii="Times New Roman" w:hAnsi="Times New Roman" w:cs="Times New Roman"/>
        </w:rPr>
        <w:t>-</w:t>
      </w:r>
      <w:r w:rsidRPr="00843B0F">
        <w:rPr>
          <w:rFonts w:ascii="Times New Roman" w:hAnsi="Times New Roman" w:cs="Times New Roman"/>
        </w:rPr>
        <w:t xml:space="preserve">protocol analysis </w:t>
      </w:r>
    </w:p>
    <w:tbl>
      <w:tblPr>
        <w:tblStyle w:val="TableGrid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4673"/>
        <w:gridCol w:w="4678"/>
      </w:tblGrid>
      <w:tr w:rsidR="000E35C3" w:rsidRPr="002B5189" w14:paraId="615CC6F8" w14:textId="77777777" w:rsidTr="00576579">
        <w:trPr>
          <w:trHeight w:val="263"/>
        </w:trPr>
        <w:tc>
          <w:tcPr>
            <w:tcW w:w="9351" w:type="dxa"/>
            <w:gridSpan w:val="2"/>
          </w:tcPr>
          <w:p w14:paraId="17EC5A9C" w14:textId="77777777" w:rsidR="000E35C3" w:rsidRPr="002B5189" w:rsidRDefault="000E35C3" w:rsidP="0057657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51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I</w:t>
            </w:r>
          </w:p>
        </w:tc>
      </w:tr>
      <w:tr w:rsidR="000E35C3" w:rsidRPr="002B5189" w14:paraId="75643C92" w14:textId="77777777" w:rsidTr="00576579">
        <w:trPr>
          <w:trHeight w:val="285"/>
        </w:trPr>
        <w:tc>
          <w:tcPr>
            <w:tcW w:w="4673" w:type="dxa"/>
          </w:tcPr>
          <w:p w14:paraId="3F4A100E" w14:textId="77777777" w:rsidR="000E35C3" w:rsidRPr="002B5189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5189">
              <w:rPr>
                <w:rFonts w:ascii="Times New Roman" w:hAnsi="Times New Roman" w:cs="Times New Roman"/>
                <w:sz w:val="20"/>
                <w:szCs w:val="20"/>
              </w:rPr>
              <w:t>Group x Time</w:t>
            </w:r>
          </w:p>
        </w:tc>
        <w:tc>
          <w:tcPr>
            <w:tcW w:w="4678" w:type="dxa"/>
          </w:tcPr>
          <w:p w14:paraId="1756BB83" w14:textId="77777777" w:rsidR="000E35C3" w:rsidRPr="002B5189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5189">
              <w:rPr>
                <w:rFonts w:ascii="Times New Roman" w:hAnsi="Times New Roman" w:cs="Times New Roman"/>
                <w:sz w:val="20"/>
                <w:szCs w:val="20"/>
              </w:rPr>
              <w:t>F=0.601; p=0.812</w:t>
            </w:r>
          </w:p>
        </w:tc>
      </w:tr>
      <w:tr w:rsidR="000E35C3" w:rsidRPr="002B5189" w14:paraId="12894366" w14:textId="77777777" w:rsidTr="00576579">
        <w:trPr>
          <w:trHeight w:val="285"/>
        </w:trPr>
        <w:tc>
          <w:tcPr>
            <w:tcW w:w="4673" w:type="dxa"/>
          </w:tcPr>
          <w:p w14:paraId="21749EC8" w14:textId="77777777" w:rsidR="000E35C3" w:rsidRPr="002B5189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5189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4678" w:type="dxa"/>
          </w:tcPr>
          <w:p w14:paraId="11FC2E4F" w14:textId="77777777" w:rsidR="000E35C3" w:rsidRPr="002B5189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5189">
              <w:rPr>
                <w:rFonts w:ascii="Times New Roman" w:hAnsi="Times New Roman" w:cs="Times New Roman"/>
                <w:sz w:val="20"/>
                <w:szCs w:val="20"/>
              </w:rPr>
              <w:t>F=43.220; p&lt;0.001</w:t>
            </w:r>
          </w:p>
        </w:tc>
      </w:tr>
      <w:tr w:rsidR="000E35C3" w:rsidRPr="002B5189" w14:paraId="005FF282" w14:textId="77777777" w:rsidTr="00576579">
        <w:trPr>
          <w:trHeight w:val="263"/>
        </w:trPr>
        <w:tc>
          <w:tcPr>
            <w:tcW w:w="9351" w:type="dxa"/>
            <w:gridSpan w:val="2"/>
          </w:tcPr>
          <w:p w14:paraId="36EB6A76" w14:textId="77777777" w:rsidR="000E35C3" w:rsidRPr="002B5189" w:rsidRDefault="000E35C3" w:rsidP="0057657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51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PRS*</w:t>
            </w:r>
          </w:p>
        </w:tc>
      </w:tr>
      <w:tr w:rsidR="000E35C3" w:rsidRPr="002B5189" w14:paraId="0650B608" w14:textId="77777777" w:rsidTr="00576579">
        <w:trPr>
          <w:trHeight w:val="285"/>
        </w:trPr>
        <w:tc>
          <w:tcPr>
            <w:tcW w:w="4673" w:type="dxa"/>
          </w:tcPr>
          <w:p w14:paraId="7BE71D32" w14:textId="77777777" w:rsidR="000E35C3" w:rsidRPr="002B5189" w:rsidRDefault="000E35C3" w:rsidP="0057657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5189">
              <w:rPr>
                <w:rFonts w:ascii="Times New Roman" w:hAnsi="Times New Roman" w:cs="Times New Roman"/>
                <w:sz w:val="20"/>
                <w:szCs w:val="20"/>
              </w:rPr>
              <w:t>Group x Time</w:t>
            </w:r>
          </w:p>
        </w:tc>
        <w:tc>
          <w:tcPr>
            <w:tcW w:w="4678" w:type="dxa"/>
          </w:tcPr>
          <w:p w14:paraId="6C57FB4D" w14:textId="77777777" w:rsidR="000E35C3" w:rsidRPr="002B5189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5189">
              <w:rPr>
                <w:rFonts w:ascii="Times New Roman" w:hAnsi="Times New Roman" w:cs="Times New Roman"/>
                <w:sz w:val="20"/>
                <w:szCs w:val="20"/>
              </w:rPr>
              <w:t>F=1.763; p=0.068</w:t>
            </w:r>
          </w:p>
        </w:tc>
      </w:tr>
      <w:tr w:rsidR="000E35C3" w:rsidRPr="002B5189" w14:paraId="264442DB" w14:textId="77777777" w:rsidTr="00576579">
        <w:trPr>
          <w:trHeight w:val="285"/>
        </w:trPr>
        <w:tc>
          <w:tcPr>
            <w:tcW w:w="4673" w:type="dxa"/>
          </w:tcPr>
          <w:p w14:paraId="61640A86" w14:textId="77777777" w:rsidR="000E35C3" w:rsidRPr="002B5189" w:rsidRDefault="000E35C3" w:rsidP="0057657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5189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4678" w:type="dxa"/>
          </w:tcPr>
          <w:p w14:paraId="55F4AAAB" w14:textId="77777777" w:rsidR="000E35C3" w:rsidRPr="002B5189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5189">
              <w:rPr>
                <w:rFonts w:ascii="Times New Roman" w:hAnsi="Times New Roman" w:cs="Times New Roman"/>
                <w:sz w:val="20"/>
                <w:szCs w:val="20"/>
              </w:rPr>
              <w:t>F=42.758; p&lt;0.001</w:t>
            </w:r>
          </w:p>
        </w:tc>
      </w:tr>
      <w:tr w:rsidR="000E35C3" w:rsidRPr="002B5189" w14:paraId="6D844CF6" w14:textId="77777777" w:rsidTr="00576579">
        <w:trPr>
          <w:trHeight w:val="285"/>
        </w:trPr>
        <w:tc>
          <w:tcPr>
            <w:tcW w:w="9351" w:type="dxa"/>
            <w:gridSpan w:val="2"/>
          </w:tcPr>
          <w:p w14:paraId="23C59225" w14:textId="77777777" w:rsidR="000E35C3" w:rsidRPr="002B5189" w:rsidRDefault="000E35C3" w:rsidP="0057657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51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SK-17</w:t>
            </w:r>
          </w:p>
        </w:tc>
      </w:tr>
      <w:tr w:rsidR="000E35C3" w:rsidRPr="002B5189" w14:paraId="22842B24" w14:textId="77777777" w:rsidTr="00576579">
        <w:trPr>
          <w:trHeight w:val="296"/>
        </w:trPr>
        <w:tc>
          <w:tcPr>
            <w:tcW w:w="4673" w:type="dxa"/>
          </w:tcPr>
          <w:p w14:paraId="07896A10" w14:textId="77777777" w:rsidR="000E35C3" w:rsidRPr="002B5189" w:rsidRDefault="000E35C3" w:rsidP="0057657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5189">
              <w:rPr>
                <w:rFonts w:ascii="Times New Roman" w:hAnsi="Times New Roman" w:cs="Times New Roman"/>
                <w:sz w:val="20"/>
                <w:szCs w:val="20"/>
              </w:rPr>
              <w:t>Group x Time</w:t>
            </w:r>
          </w:p>
        </w:tc>
        <w:tc>
          <w:tcPr>
            <w:tcW w:w="4678" w:type="dxa"/>
          </w:tcPr>
          <w:p w14:paraId="3DB6A27B" w14:textId="77777777" w:rsidR="000E35C3" w:rsidRPr="002B5189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5189">
              <w:rPr>
                <w:rFonts w:ascii="Times New Roman" w:hAnsi="Times New Roman" w:cs="Times New Roman"/>
                <w:sz w:val="20"/>
                <w:szCs w:val="20"/>
              </w:rPr>
              <w:t>F=0.345; p=0.968</w:t>
            </w:r>
          </w:p>
        </w:tc>
      </w:tr>
      <w:tr w:rsidR="000E35C3" w:rsidRPr="002B5189" w14:paraId="75749F88" w14:textId="77777777" w:rsidTr="00576579">
        <w:trPr>
          <w:trHeight w:val="285"/>
        </w:trPr>
        <w:tc>
          <w:tcPr>
            <w:tcW w:w="4673" w:type="dxa"/>
          </w:tcPr>
          <w:p w14:paraId="4377D17B" w14:textId="77777777" w:rsidR="000E35C3" w:rsidRPr="002B5189" w:rsidRDefault="000E35C3" w:rsidP="0057657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5189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4678" w:type="dxa"/>
          </w:tcPr>
          <w:p w14:paraId="66AC2782" w14:textId="77777777" w:rsidR="000E35C3" w:rsidRPr="002B5189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5189">
              <w:rPr>
                <w:rFonts w:ascii="Times New Roman" w:hAnsi="Times New Roman" w:cs="Times New Roman"/>
                <w:sz w:val="20"/>
                <w:szCs w:val="20"/>
              </w:rPr>
              <w:t>16.430; p&lt;0.001</w:t>
            </w:r>
          </w:p>
        </w:tc>
      </w:tr>
      <w:tr w:rsidR="000E35C3" w:rsidRPr="002B5189" w14:paraId="5E0E6173" w14:textId="77777777" w:rsidTr="00576579">
        <w:trPr>
          <w:trHeight w:val="263"/>
        </w:trPr>
        <w:tc>
          <w:tcPr>
            <w:tcW w:w="9351" w:type="dxa"/>
            <w:gridSpan w:val="2"/>
          </w:tcPr>
          <w:p w14:paraId="16192789" w14:textId="77777777" w:rsidR="000E35C3" w:rsidRPr="002B5189" w:rsidRDefault="000E35C3" w:rsidP="0057657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51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PSES-6</w:t>
            </w:r>
          </w:p>
        </w:tc>
      </w:tr>
      <w:tr w:rsidR="000E35C3" w:rsidRPr="002B5189" w14:paraId="532F65DA" w14:textId="77777777" w:rsidTr="00576579">
        <w:trPr>
          <w:trHeight w:val="285"/>
        </w:trPr>
        <w:tc>
          <w:tcPr>
            <w:tcW w:w="4673" w:type="dxa"/>
          </w:tcPr>
          <w:p w14:paraId="68BD58D5" w14:textId="77777777" w:rsidR="000E35C3" w:rsidRPr="002B5189" w:rsidRDefault="000E35C3" w:rsidP="0057657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5189">
              <w:rPr>
                <w:rFonts w:ascii="Times New Roman" w:hAnsi="Times New Roman" w:cs="Times New Roman"/>
                <w:sz w:val="20"/>
                <w:szCs w:val="20"/>
              </w:rPr>
              <w:t>Group x Time</w:t>
            </w:r>
          </w:p>
        </w:tc>
        <w:tc>
          <w:tcPr>
            <w:tcW w:w="4678" w:type="dxa"/>
          </w:tcPr>
          <w:p w14:paraId="4305DE56" w14:textId="77777777" w:rsidR="000E35C3" w:rsidRPr="002B5189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5189">
              <w:rPr>
                <w:rFonts w:ascii="Times New Roman" w:hAnsi="Times New Roman" w:cs="Times New Roman"/>
                <w:sz w:val="20"/>
                <w:szCs w:val="20"/>
              </w:rPr>
              <w:t>F=0.796; p=0.633</w:t>
            </w:r>
          </w:p>
        </w:tc>
      </w:tr>
      <w:tr w:rsidR="000E35C3" w:rsidRPr="002B5189" w14:paraId="1BD92A84" w14:textId="77777777" w:rsidTr="00576579">
        <w:trPr>
          <w:trHeight w:val="285"/>
        </w:trPr>
        <w:tc>
          <w:tcPr>
            <w:tcW w:w="4673" w:type="dxa"/>
          </w:tcPr>
          <w:p w14:paraId="5C634984" w14:textId="77777777" w:rsidR="000E35C3" w:rsidRPr="002B5189" w:rsidRDefault="000E35C3" w:rsidP="0057657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5189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4678" w:type="dxa"/>
          </w:tcPr>
          <w:p w14:paraId="68082751" w14:textId="77777777" w:rsidR="000E35C3" w:rsidRPr="002B5189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5189">
              <w:rPr>
                <w:rFonts w:ascii="Times New Roman" w:hAnsi="Times New Roman" w:cs="Times New Roman"/>
                <w:sz w:val="20"/>
                <w:szCs w:val="20"/>
              </w:rPr>
              <w:t>F=5.276; p&lt;0.001</w:t>
            </w:r>
          </w:p>
        </w:tc>
      </w:tr>
      <w:tr w:rsidR="000E35C3" w:rsidRPr="002B5189" w14:paraId="510BC6FC" w14:textId="77777777" w:rsidTr="00576579">
        <w:trPr>
          <w:trHeight w:val="263"/>
        </w:trPr>
        <w:tc>
          <w:tcPr>
            <w:tcW w:w="9351" w:type="dxa"/>
            <w:gridSpan w:val="2"/>
          </w:tcPr>
          <w:p w14:paraId="7540C67E" w14:textId="77777777" w:rsidR="000E35C3" w:rsidRPr="002B5189" w:rsidRDefault="000E35C3" w:rsidP="0057657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51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S</w:t>
            </w:r>
          </w:p>
        </w:tc>
      </w:tr>
      <w:tr w:rsidR="000E35C3" w:rsidRPr="002B5189" w14:paraId="2B726D0B" w14:textId="77777777" w:rsidTr="00576579">
        <w:trPr>
          <w:trHeight w:val="285"/>
        </w:trPr>
        <w:tc>
          <w:tcPr>
            <w:tcW w:w="4673" w:type="dxa"/>
          </w:tcPr>
          <w:p w14:paraId="4BDD8B16" w14:textId="77777777" w:rsidR="000E35C3" w:rsidRPr="002B5189" w:rsidRDefault="000E35C3" w:rsidP="0057657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5189">
              <w:rPr>
                <w:rFonts w:ascii="Times New Roman" w:hAnsi="Times New Roman" w:cs="Times New Roman"/>
                <w:sz w:val="20"/>
                <w:szCs w:val="20"/>
              </w:rPr>
              <w:t>Group x Time</w:t>
            </w:r>
          </w:p>
        </w:tc>
        <w:tc>
          <w:tcPr>
            <w:tcW w:w="4678" w:type="dxa"/>
          </w:tcPr>
          <w:p w14:paraId="0D2DA728" w14:textId="77777777" w:rsidR="000E35C3" w:rsidRPr="002B5189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5189">
              <w:rPr>
                <w:rFonts w:ascii="Times New Roman" w:hAnsi="Times New Roman" w:cs="Times New Roman"/>
                <w:sz w:val="20"/>
                <w:szCs w:val="20"/>
              </w:rPr>
              <w:t>F=0.448; p=0.921</w:t>
            </w:r>
          </w:p>
        </w:tc>
      </w:tr>
      <w:tr w:rsidR="000E35C3" w:rsidRPr="002B5189" w14:paraId="0A83A809" w14:textId="77777777" w:rsidTr="00576579">
        <w:trPr>
          <w:trHeight w:val="285"/>
        </w:trPr>
        <w:tc>
          <w:tcPr>
            <w:tcW w:w="4673" w:type="dxa"/>
          </w:tcPr>
          <w:p w14:paraId="5FCE0BB9" w14:textId="77777777" w:rsidR="000E35C3" w:rsidRPr="002B5189" w:rsidRDefault="000E35C3" w:rsidP="0057657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5189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4678" w:type="dxa"/>
          </w:tcPr>
          <w:p w14:paraId="7EA4920B" w14:textId="77777777" w:rsidR="000E35C3" w:rsidRPr="002B5189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5189">
              <w:rPr>
                <w:rFonts w:ascii="Times New Roman" w:hAnsi="Times New Roman" w:cs="Times New Roman"/>
                <w:sz w:val="20"/>
                <w:szCs w:val="20"/>
              </w:rPr>
              <w:t>F=21.462; p&lt;0.001</w:t>
            </w:r>
          </w:p>
        </w:tc>
      </w:tr>
      <w:tr w:rsidR="000E35C3" w:rsidRPr="002B5189" w14:paraId="51673593" w14:textId="77777777" w:rsidTr="00576579">
        <w:trPr>
          <w:trHeight w:val="285"/>
        </w:trPr>
        <w:tc>
          <w:tcPr>
            <w:tcW w:w="9351" w:type="dxa"/>
            <w:gridSpan w:val="2"/>
          </w:tcPr>
          <w:p w14:paraId="77D21471" w14:textId="77777777" w:rsidR="000E35C3" w:rsidRPr="002B5189" w:rsidRDefault="000E35C3" w:rsidP="0057657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51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C</w:t>
            </w:r>
          </w:p>
        </w:tc>
      </w:tr>
      <w:tr w:rsidR="000E35C3" w:rsidRPr="002B5189" w14:paraId="1A998E17" w14:textId="77777777" w:rsidTr="00576579">
        <w:trPr>
          <w:trHeight w:val="285"/>
        </w:trPr>
        <w:tc>
          <w:tcPr>
            <w:tcW w:w="4673" w:type="dxa"/>
          </w:tcPr>
          <w:p w14:paraId="7F7F326C" w14:textId="77777777" w:rsidR="000E35C3" w:rsidRPr="002B5189" w:rsidRDefault="000E35C3" w:rsidP="0057657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5189">
              <w:rPr>
                <w:rFonts w:ascii="Times New Roman" w:hAnsi="Times New Roman" w:cs="Times New Roman"/>
                <w:sz w:val="20"/>
                <w:szCs w:val="20"/>
              </w:rPr>
              <w:t>Group x Time</w:t>
            </w:r>
          </w:p>
        </w:tc>
        <w:tc>
          <w:tcPr>
            <w:tcW w:w="4678" w:type="dxa"/>
          </w:tcPr>
          <w:p w14:paraId="4DBE5A43" w14:textId="77777777" w:rsidR="000E35C3" w:rsidRPr="002B5189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5189">
              <w:rPr>
                <w:rFonts w:ascii="Times New Roman" w:hAnsi="Times New Roman" w:cs="Times New Roman"/>
                <w:sz w:val="20"/>
                <w:szCs w:val="20"/>
              </w:rPr>
              <w:t>F=2.441; p=0.015</w:t>
            </w:r>
            <w:r w:rsidRPr="002B51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E35C3" w:rsidRPr="002B5189" w14:paraId="64394499" w14:textId="77777777" w:rsidTr="00576579">
        <w:trPr>
          <w:trHeight w:val="285"/>
        </w:trPr>
        <w:tc>
          <w:tcPr>
            <w:tcW w:w="4673" w:type="dxa"/>
          </w:tcPr>
          <w:p w14:paraId="0FECC25A" w14:textId="77777777" w:rsidR="000E35C3" w:rsidRPr="002B5189" w:rsidRDefault="000E35C3" w:rsidP="0057657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5189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4678" w:type="dxa"/>
          </w:tcPr>
          <w:p w14:paraId="08E8C0CE" w14:textId="77777777" w:rsidR="000E35C3" w:rsidRPr="002B5189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5189">
              <w:rPr>
                <w:rFonts w:ascii="Times New Roman" w:hAnsi="Times New Roman" w:cs="Times New Roman"/>
                <w:sz w:val="20"/>
                <w:szCs w:val="20"/>
              </w:rPr>
              <w:t>F=3.207; p=0.014</w:t>
            </w:r>
          </w:p>
        </w:tc>
      </w:tr>
      <w:tr w:rsidR="000E35C3" w:rsidRPr="002B5189" w14:paraId="7DF58BB1" w14:textId="77777777" w:rsidTr="00576579">
        <w:trPr>
          <w:trHeight w:val="263"/>
        </w:trPr>
        <w:tc>
          <w:tcPr>
            <w:tcW w:w="9351" w:type="dxa"/>
            <w:gridSpan w:val="2"/>
          </w:tcPr>
          <w:p w14:paraId="04099068" w14:textId="77777777" w:rsidR="000E35C3" w:rsidRPr="002B5189" w:rsidRDefault="000E35C3" w:rsidP="0057657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51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PRS daily**</w:t>
            </w:r>
          </w:p>
        </w:tc>
      </w:tr>
      <w:tr w:rsidR="000E35C3" w:rsidRPr="002B5189" w14:paraId="4028F50F" w14:textId="77777777" w:rsidTr="00576579">
        <w:trPr>
          <w:trHeight w:val="285"/>
        </w:trPr>
        <w:tc>
          <w:tcPr>
            <w:tcW w:w="4673" w:type="dxa"/>
          </w:tcPr>
          <w:p w14:paraId="4FFD020E" w14:textId="77777777" w:rsidR="000E35C3" w:rsidRPr="002B5189" w:rsidRDefault="000E35C3" w:rsidP="0057657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5189">
              <w:rPr>
                <w:rFonts w:ascii="Times New Roman" w:hAnsi="Times New Roman" w:cs="Times New Roman"/>
                <w:sz w:val="20"/>
                <w:szCs w:val="20"/>
              </w:rPr>
              <w:t>Group x Time</w:t>
            </w:r>
          </w:p>
        </w:tc>
        <w:tc>
          <w:tcPr>
            <w:tcW w:w="4678" w:type="dxa"/>
          </w:tcPr>
          <w:p w14:paraId="3844BD8F" w14:textId="77777777" w:rsidR="000E35C3" w:rsidRPr="002B5189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5189">
              <w:rPr>
                <w:rFonts w:ascii="Times New Roman" w:hAnsi="Times New Roman" w:cs="Times New Roman"/>
                <w:sz w:val="20"/>
                <w:szCs w:val="20"/>
              </w:rPr>
              <w:t>F=0.753; p=0.699</w:t>
            </w:r>
          </w:p>
        </w:tc>
      </w:tr>
      <w:tr w:rsidR="000E35C3" w:rsidRPr="002B5189" w14:paraId="3D939B41" w14:textId="77777777" w:rsidTr="00576579">
        <w:trPr>
          <w:trHeight w:val="296"/>
        </w:trPr>
        <w:tc>
          <w:tcPr>
            <w:tcW w:w="4673" w:type="dxa"/>
          </w:tcPr>
          <w:p w14:paraId="7E4E1FAE" w14:textId="77777777" w:rsidR="000E35C3" w:rsidRPr="002B5189" w:rsidRDefault="000E35C3" w:rsidP="0057657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5189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4678" w:type="dxa"/>
          </w:tcPr>
          <w:p w14:paraId="1622513F" w14:textId="77777777" w:rsidR="000E35C3" w:rsidRPr="002B5189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5189">
              <w:rPr>
                <w:rFonts w:ascii="Times New Roman" w:hAnsi="Times New Roman" w:cs="Times New Roman"/>
                <w:sz w:val="20"/>
                <w:szCs w:val="20"/>
              </w:rPr>
              <w:t>F=9.576; p&lt;0.001</w:t>
            </w:r>
          </w:p>
        </w:tc>
      </w:tr>
      <w:tr w:rsidR="000E35C3" w:rsidRPr="002B5189" w14:paraId="7CAA53C0" w14:textId="77777777" w:rsidTr="000E35C3">
        <w:trPr>
          <w:trHeight w:val="557"/>
        </w:trPr>
        <w:tc>
          <w:tcPr>
            <w:tcW w:w="9351" w:type="dxa"/>
            <w:gridSpan w:val="2"/>
          </w:tcPr>
          <w:p w14:paraId="62B7DD62" w14:textId="77777777" w:rsidR="000E35C3" w:rsidRPr="002B5189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5189">
              <w:rPr>
                <w:rFonts w:ascii="Times New Roman" w:hAnsi="Times New Roman" w:cs="Times New Roman"/>
                <w:sz w:val="20"/>
                <w:szCs w:val="20"/>
              </w:rPr>
              <w:t>ODI, Oswestry Disability Index; NPRS, Numerical Pain Rating Scale; TSK-17, 17-item Tampa Scale of Kinesiophobia; CPSES-6, Chronic Pain Self-Efficacy Scale short version; PCS, Pain Catastrophizing Scale; GRoC, 15-point global rating of change.</w:t>
            </w:r>
          </w:p>
          <w:p w14:paraId="42B4F176" w14:textId="77777777" w:rsidR="000E35C3" w:rsidRPr="002B5189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51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  <w:r w:rsidRPr="002B5189">
              <w:rPr>
                <w:rFonts w:ascii="Times New Roman" w:hAnsi="Times New Roman" w:cs="Times New Roman"/>
                <w:sz w:val="20"/>
                <w:szCs w:val="20"/>
              </w:rPr>
              <w:t>Average pain intensity in the last 7 days.</w:t>
            </w:r>
          </w:p>
          <w:p w14:paraId="32A0152F" w14:textId="77777777" w:rsidR="000E35C3" w:rsidRPr="002B5189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5189">
              <w:rPr>
                <w:rFonts w:ascii="Times New Roman" w:hAnsi="Times New Roman" w:cs="Times New Roman"/>
                <w:sz w:val="20"/>
                <w:szCs w:val="20"/>
              </w:rPr>
              <w:t>**Average daily pain intensity.</w:t>
            </w:r>
          </w:p>
          <w:p w14:paraId="42597355" w14:textId="77777777" w:rsidR="000E35C3" w:rsidRPr="002B5189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51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2B5189">
              <w:rPr>
                <w:rFonts w:ascii="Times New Roman" w:hAnsi="Times New Roman" w:cs="Times New Roman"/>
                <w:sz w:val="20"/>
                <w:szCs w:val="20"/>
              </w:rPr>
              <w:t>Pairwise</w:t>
            </w:r>
            <w:proofErr w:type="spellEnd"/>
            <w:r w:rsidRPr="002B5189">
              <w:rPr>
                <w:rFonts w:ascii="Times New Roman" w:hAnsi="Times New Roman" w:cs="Times New Roman"/>
                <w:sz w:val="20"/>
                <w:szCs w:val="20"/>
              </w:rPr>
              <w:t xml:space="preserve"> comparisons: heatwrap and exercise (MD 2.3, 95% CI 0.639 to 3.893; p=0.007) and sham heatwrap (MD 2.9, 95% CI 1.272 to 4.550; p&lt;0.001) groups vs heatwrap alone.</w:t>
            </w:r>
          </w:p>
        </w:tc>
      </w:tr>
    </w:tbl>
    <w:p w14:paraId="2D5BDEB8" w14:textId="77777777" w:rsidR="000E35C3" w:rsidRPr="002B5189" w:rsidRDefault="000E35C3" w:rsidP="000E35C3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6BE051A" w14:textId="77777777" w:rsidR="000E35C3" w:rsidRPr="005D3D27" w:rsidRDefault="000E35C3" w:rsidP="000E35C3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F018C6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</w:rPr>
        <w:t>T</w:t>
      </w:r>
      <w:r w:rsidRPr="00F018C6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3</w:t>
      </w:r>
      <w:r w:rsidRPr="00F018C6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Percentage of participants in each group using co-interventions</w:t>
      </w:r>
      <w:r w:rsidRPr="00F018C6">
        <w:rPr>
          <w:rFonts w:ascii="Times New Roman" w:hAnsi="Times New Roman" w:cs="Times New Roman"/>
        </w:rPr>
        <w:t xml:space="preserve"> for their LBP at </w:t>
      </w:r>
      <w:r>
        <w:rPr>
          <w:rFonts w:ascii="Times New Roman" w:hAnsi="Times New Roman" w:cs="Times New Roman"/>
        </w:rPr>
        <w:t xml:space="preserve">baseline and at </w:t>
      </w:r>
      <w:r w:rsidRPr="00F018C6">
        <w:rPr>
          <w:rFonts w:ascii="Times New Roman" w:hAnsi="Times New Roman" w:cs="Times New Roman"/>
        </w:rPr>
        <w:t>4-, 12-, 26- and 52-weeks follow-u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3119"/>
        <w:gridCol w:w="2693"/>
        <w:gridCol w:w="2880"/>
      </w:tblGrid>
      <w:tr w:rsidR="000E35C3" w14:paraId="440C5230" w14:textId="77777777" w:rsidTr="00576579">
        <w:tc>
          <w:tcPr>
            <w:tcW w:w="704" w:type="dxa"/>
          </w:tcPr>
          <w:p w14:paraId="42D65FBB" w14:textId="77777777" w:rsidR="000E35C3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</w:tcPr>
          <w:p w14:paraId="352365FF" w14:textId="77777777" w:rsidR="000E35C3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00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twrap and exercis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=34)</w:t>
            </w:r>
          </w:p>
        </w:tc>
        <w:tc>
          <w:tcPr>
            <w:tcW w:w="2693" w:type="dxa"/>
          </w:tcPr>
          <w:p w14:paraId="2A0CB20B" w14:textId="77777777" w:rsidR="000E35C3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00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twrap alon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=33)</w:t>
            </w:r>
          </w:p>
        </w:tc>
        <w:tc>
          <w:tcPr>
            <w:tcW w:w="2880" w:type="dxa"/>
          </w:tcPr>
          <w:p w14:paraId="441711A2" w14:textId="77777777" w:rsidR="000E35C3" w:rsidRPr="00380068" w:rsidRDefault="000E35C3" w:rsidP="0057657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am</w:t>
            </w:r>
            <w:r w:rsidRPr="003800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t</w:t>
            </w:r>
            <w:r w:rsidRPr="003800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ra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=32)</w:t>
            </w:r>
          </w:p>
        </w:tc>
      </w:tr>
      <w:tr w:rsidR="000E35C3" w:rsidRPr="006C3503" w14:paraId="1D690B4A" w14:textId="77777777" w:rsidTr="00576579">
        <w:tc>
          <w:tcPr>
            <w:tcW w:w="9396" w:type="dxa"/>
            <w:gridSpan w:val="4"/>
          </w:tcPr>
          <w:p w14:paraId="27B9C937" w14:textId="77777777" w:rsidR="000E35C3" w:rsidRPr="00380068" w:rsidRDefault="000E35C3" w:rsidP="0057657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ercises</w:t>
            </w:r>
          </w:p>
        </w:tc>
      </w:tr>
      <w:tr w:rsidR="000E35C3" w14:paraId="0418B351" w14:textId="77777777" w:rsidTr="00576579">
        <w:tc>
          <w:tcPr>
            <w:tcW w:w="704" w:type="dxa"/>
          </w:tcPr>
          <w:p w14:paraId="61E2D439" w14:textId="77777777" w:rsidR="000E35C3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506FB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3119" w:type="dxa"/>
          </w:tcPr>
          <w:p w14:paraId="55F46D57" w14:textId="77777777" w:rsidR="000E35C3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693" w:type="dxa"/>
          </w:tcPr>
          <w:p w14:paraId="1D138C42" w14:textId="77777777" w:rsidR="000E35C3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880" w:type="dxa"/>
          </w:tcPr>
          <w:p w14:paraId="11F877CD" w14:textId="77777777" w:rsidR="000E35C3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0E35C3" w14:paraId="18DC1789" w14:textId="77777777" w:rsidTr="00576579">
        <w:tc>
          <w:tcPr>
            <w:tcW w:w="704" w:type="dxa"/>
          </w:tcPr>
          <w:p w14:paraId="42A3D49C" w14:textId="77777777" w:rsidR="000E35C3" w:rsidRPr="00380068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0068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38006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119" w:type="dxa"/>
          </w:tcPr>
          <w:p w14:paraId="222048A1" w14:textId="77777777" w:rsidR="000E35C3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693" w:type="dxa"/>
          </w:tcPr>
          <w:p w14:paraId="4B8F07CD" w14:textId="77777777" w:rsidR="000E35C3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880" w:type="dxa"/>
          </w:tcPr>
          <w:p w14:paraId="492B2FF8" w14:textId="77777777" w:rsidR="000E35C3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</w:tr>
      <w:tr w:rsidR="000E35C3" w14:paraId="0A98CB99" w14:textId="77777777" w:rsidTr="00576579">
        <w:tc>
          <w:tcPr>
            <w:tcW w:w="704" w:type="dxa"/>
          </w:tcPr>
          <w:p w14:paraId="4E7F9F76" w14:textId="77777777" w:rsidR="000E35C3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0068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38006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3119" w:type="dxa"/>
          </w:tcPr>
          <w:p w14:paraId="111550A8" w14:textId="77777777" w:rsidR="000E35C3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2693" w:type="dxa"/>
          </w:tcPr>
          <w:p w14:paraId="79C3E7E3" w14:textId="77777777" w:rsidR="000E35C3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880" w:type="dxa"/>
          </w:tcPr>
          <w:p w14:paraId="6BA3EBC5" w14:textId="77777777" w:rsidR="000E35C3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0E35C3" w14:paraId="7837722F" w14:textId="77777777" w:rsidTr="00576579">
        <w:tc>
          <w:tcPr>
            <w:tcW w:w="704" w:type="dxa"/>
          </w:tcPr>
          <w:p w14:paraId="22C756C5" w14:textId="77777777" w:rsidR="000E35C3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0068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38006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6</w:t>
            </w:r>
          </w:p>
        </w:tc>
        <w:tc>
          <w:tcPr>
            <w:tcW w:w="3119" w:type="dxa"/>
          </w:tcPr>
          <w:p w14:paraId="54588128" w14:textId="77777777" w:rsidR="000E35C3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693" w:type="dxa"/>
          </w:tcPr>
          <w:p w14:paraId="625FC135" w14:textId="77777777" w:rsidR="000E35C3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880" w:type="dxa"/>
          </w:tcPr>
          <w:p w14:paraId="0E83FAC1" w14:textId="77777777" w:rsidR="000E35C3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0E35C3" w14:paraId="38FA31C1" w14:textId="77777777" w:rsidTr="00576579">
        <w:tc>
          <w:tcPr>
            <w:tcW w:w="704" w:type="dxa"/>
          </w:tcPr>
          <w:p w14:paraId="02247E7F" w14:textId="77777777" w:rsidR="000E35C3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0068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38006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2</w:t>
            </w:r>
          </w:p>
        </w:tc>
        <w:tc>
          <w:tcPr>
            <w:tcW w:w="3119" w:type="dxa"/>
          </w:tcPr>
          <w:p w14:paraId="4D1586B5" w14:textId="77777777" w:rsidR="000E35C3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693" w:type="dxa"/>
          </w:tcPr>
          <w:p w14:paraId="4DDDACEA" w14:textId="77777777" w:rsidR="000E35C3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2880" w:type="dxa"/>
          </w:tcPr>
          <w:p w14:paraId="4C3F71B6" w14:textId="77777777" w:rsidR="000E35C3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0E35C3" w14:paraId="2AD8333E" w14:textId="77777777" w:rsidTr="00576579">
        <w:tc>
          <w:tcPr>
            <w:tcW w:w="9396" w:type="dxa"/>
            <w:gridSpan w:val="4"/>
          </w:tcPr>
          <w:p w14:paraId="71537C65" w14:textId="77777777" w:rsidR="000E35C3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pioids</w:t>
            </w:r>
          </w:p>
        </w:tc>
      </w:tr>
      <w:tr w:rsidR="000E35C3" w14:paraId="3C618AF4" w14:textId="77777777" w:rsidTr="00576579">
        <w:tc>
          <w:tcPr>
            <w:tcW w:w="704" w:type="dxa"/>
          </w:tcPr>
          <w:p w14:paraId="43329170" w14:textId="77777777" w:rsidR="000E35C3" w:rsidRPr="00380068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506FB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3119" w:type="dxa"/>
          </w:tcPr>
          <w:p w14:paraId="06024D35" w14:textId="77777777" w:rsidR="000E35C3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93" w:type="dxa"/>
          </w:tcPr>
          <w:p w14:paraId="2158A3BA" w14:textId="77777777" w:rsidR="000E35C3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80" w:type="dxa"/>
          </w:tcPr>
          <w:p w14:paraId="608DD642" w14:textId="77777777" w:rsidR="000E35C3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E35C3" w14:paraId="3447DC98" w14:textId="77777777" w:rsidTr="00576579">
        <w:tc>
          <w:tcPr>
            <w:tcW w:w="704" w:type="dxa"/>
          </w:tcPr>
          <w:p w14:paraId="051C787A" w14:textId="77777777" w:rsidR="000E35C3" w:rsidRPr="00380068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0068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38006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119" w:type="dxa"/>
          </w:tcPr>
          <w:p w14:paraId="30469EE3" w14:textId="77777777" w:rsidR="000E35C3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693" w:type="dxa"/>
          </w:tcPr>
          <w:p w14:paraId="204A37A5" w14:textId="77777777" w:rsidR="000E35C3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880" w:type="dxa"/>
          </w:tcPr>
          <w:p w14:paraId="5A456BDD" w14:textId="77777777" w:rsidR="000E35C3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0E35C3" w14:paraId="02C591AD" w14:textId="77777777" w:rsidTr="00576579">
        <w:tc>
          <w:tcPr>
            <w:tcW w:w="704" w:type="dxa"/>
          </w:tcPr>
          <w:p w14:paraId="43E68EDB" w14:textId="77777777" w:rsidR="000E35C3" w:rsidRPr="00380068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0068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38006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3119" w:type="dxa"/>
          </w:tcPr>
          <w:p w14:paraId="7F034704" w14:textId="77777777" w:rsidR="000E35C3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93" w:type="dxa"/>
          </w:tcPr>
          <w:p w14:paraId="3BC84E07" w14:textId="77777777" w:rsidR="000E35C3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80" w:type="dxa"/>
          </w:tcPr>
          <w:p w14:paraId="0E6639D6" w14:textId="77777777" w:rsidR="000E35C3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E35C3" w14:paraId="6FBE6EE3" w14:textId="77777777" w:rsidTr="00576579">
        <w:tc>
          <w:tcPr>
            <w:tcW w:w="704" w:type="dxa"/>
          </w:tcPr>
          <w:p w14:paraId="70723F89" w14:textId="77777777" w:rsidR="000E35C3" w:rsidRPr="00380068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0068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38006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6</w:t>
            </w:r>
          </w:p>
        </w:tc>
        <w:tc>
          <w:tcPr>
            <w:tcW w:w="3119" w:type="dxa"/>
          </w:tcPr>
          <w:p w14:paraId="69FC529F" w14:textId="77777777" w:rsidR="000E35C3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93" w:type="dxa"/>
          </w:tcPr>
          <w:p w14:paraId="0FFA853E" w14:textId="77777777" w:rsidR="000E35C3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80" w:type="dxa"/>
          </w:tcPr>
          <w:p w14:paraId="18D64915" w14:textId="77777777" w:rsidR="000E35C3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E35C3" w14:paraId="3D687D7D" w14:textId="77777777" w:rsidTr="00576579">
        <w:tc>
          <w:tcPr>
            <w:tcW w:w="704" w:type="dxa"/>
          </w:tcPr>
          <w:p w14:paraId="77B0E682" w14:textId="77777777" w:rsidR="000E35C3" w:rsidRPr="00380068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0068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38006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2</w:t>
            </w:r>
          </w:p>
        </w:tc>
        <w:tc>
          <w:tcPr>
            <w:tcW w:w="3119" w:type="dxa"/>
          </w:tcPr>
          <w:p w14:paraId="588806BB" w14:textId="77777777" w:rsidR="000E35C3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693" w:type="dxa"/>
          </w:tcPr>
          <w:p w14:paraId="7577175C" w14:textId="77777777" w:rsidR="000E35C3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80" w:type="dxa"/>
          </w:tcPr>
          <w:p w14:paraId="74C8260C" w14:textId="77777777" w:rsidR="000E35C3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E35C3" w14:paraId="45CC9A3B" w14:textId="77777777" w:rsidTr="00576579">
        <w:tc>
          <w:tcPr>
            <w:tcW w:w="9396" w:type="dxa"/>
            <w:gridSpan w:val="4"/>
          </w:tcPr>
          <w:p w14:paraId="6CA30A3C" w14:textId="77777777" w:rsidR="000E35C3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ticosteroid injection</w:t>
            </w:r>
          </w:p>
        </w:tc>
      </w:tr>
      <w:tr w:rsidR="000E35C3" w14:paraId="47CBA3F2" w14:textId="77777777" w:rsidTr="00576579">
        <w:tc>
          <w:tcPr>
            <w:tcW w:w="704" w:type="dxa"/>
          </w:tcPr>
          <w:p w14:paraId="55459BC7" w14:textId="77777777" w:rsidR="000E35C3" w:rsidRPr="00380068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506FB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3119" w:type="dxa"/>
          </w:tcPr>
          <w:p w14:paraId="6A761308" w14:textId="77777777" w:rsidR="000E35C3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93" w:type="dxa"/>
          </w:tcPr>
          <w:p w14:paraId="4EC50FC5" w14:textId="77777777" w:rsidR="000E35C3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80" w:type="dxa"/>
          </w:tcPr>
          <w:p w14:paraId="78FAC7B0" w14:textId="77777777" w:rsidR="000E35C3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E35C3" w14:paraId="3D5795AF" w14:textId="77777777" w:rsidTr="00576579">
        <w:tc>
          <w:tcPr>
            <w:tcW w:w="704" w:type="dxa"/>
          </w:tcPr>
          <w:p w14:paraId="6A5D623D" w14:textId="77777777" w:rsidR="000E35C3" w:rsidRPr="00380068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0068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38006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119" w:type="dxa"/>
          </w:tcPr>
          <w:p w14:paraId="1B8EAA82" w14:textId="77777777" w:rsidR="000E35C3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93" w:type="dxa"/>
          </w:tcPr>
          <w:p w14:paraId="4B3009BA" w14:textId="77777777" w:rsidR="000E35C3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80" w:type="dxa"/>
          </w:tcPr>
          <w:p w14:paraId="0CF20FDF" w14:textId="77777777" w:rsidR="000E35C3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E35C3" w14:paraId="6C9A148F" w14:textId="77777777" w:rsidTr="00576579">
        <w:tc>
          <w:tcPr>
            <w:tcW w:w="704" w:type="dxa"/>
          </w:tcPr>
          <w:p w14:paraId="641632D6" w14:textId="77777777" w:rsidR="000E35C3" w:rsidRPr="00380068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0068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38006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3119" w:type="dxa"/>
          </w:tcPr>
          <w:p w14:paraId="42A93AE5" w14:textId="77777777" w:rsidR="000E35C3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93" w:type="dxa"/>
          </w:tcPr>
          <w:p w14:paraId="71454665" w14:textId="77777777" w:rsidR="000E35C3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80" w:type="dxa"/>
          </w:tcPr>
          <w:p w14:paraId="09AA7D6A" w14:textId="77777777" w:rsidR="000E35C3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E35C3" w14:paraId="326063CE" w14:textId="77777777" w:rsidTr="00576579">
        <w:tc>
          <w:tcPr>
            <w:tcW w:w="704" w:type="dxa"/>
          </w:tcPr>
          <w:p w14:paraId="6E13B5F8" w14:textId="77777777" w:rsidR="000E35C3" w:rsidRPr="00380068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0068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38006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6</w:t>
            </w:r>
          </w:p>
        </w:tc>
        <w:tc>
          <w:tcPr>
            <w:tcW w:w="3119" w:type="dxa"/>
          </w:tcPr>
          <w:p w14:paraId="0538ED66" w14:textId="77777777" w:rsidR="000E35C3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693" w:type="dxa"/>
          </w:tcPr>
          <w:p w14:paraId="73F810BB" w14:textId="77777777" w:rsidR="000E35C3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80" w:type="dxa"/>
          </w:tcPr>
          <w:p w14:paraId="0EA6DC5C" w14:textId="77777777" w:rsidR="000E35C3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E35C3" w14:paraId="44D0344C" w14:textId="77777777" w:rsidTr="00576579">
        <w:tc>
          <w:tcPr>
            <w:tcW w:w="704" w:type="dxa"/>
          </w:tcPr>
          <w:p w14:paraId="36E19A06" w14:textId="77777777" w:rsidR="000E35C3" w:rsidRPr="00380068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0068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38006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2</w:t>
            </w:r>
          </w:p>
        </w:tc>
        <w:tc>
          <w:tcPr>
            <w:tcW w:w="3119" w:type="dxa"/>
          </w:tcPr>
          <w:p w14:paraId="07DE96E6" w14:textId="77777777" w:rsidR="000E35C3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693" w:type="dxa"/>
          </w:tcPr>
          <w:p w14:paraId="014FAA4F" w14:textId="77777777" w:rsidR="000E35C3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80" w:type="dxa"/>
          </w:tcPr>
          <w:p w14:paraId="68454761" w14:textId="77777777" w:rsidR="000E35C3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E35C3" w14:paraId="16C59FB8" w14:textId="77777777" w:rsidTr="00576579">
        <w:tc>
          <w:tcPr>
            <w:tcW w:w="9396" w:type="dxa"/>
            <w:gridSpan w:val="4"/>
          </w:tcPr>
          <w:p w14:paraId="027327AC" w14:textId="77777777" w:rsidR="000E35C3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ychological support</w:t>
            </w:r>
          </w:p>
        </w:tc>
      </w:tr>
      <w:tr w:rsidR="000E35C3" w14:paraId="553C378B" w14:textId="77777777" w:rsidTr="00576579">
        <w:tc>
          <w:tcPr>
            <w:tcW w:w="704" w:type="dxa"/>
          </w:tcPr>
          <w:p w14:paraId="368D0C18" w14:textId="77777777" w:rsidR="000E35C3" w:rsidRPr="00380068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506FB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3119" w:type="dxa"/>
          </w:tcPr>
          <w:p w14:paraId="5C15D2AD" w14:textId="77777777" w:rsidR="000E35C3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93" w:type="dxa"/>
          </w:tcPr>
          <w:p w14:paraId="4C402E82" w14:textId="77777777" w:rsidR="000E35C3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80" w:type="dxa"/>
          </w:tcPr>
          <w:p w14:paraId="55450E23" w14:textId="77777777" w:rsidR="000E35C3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E35C3" w14:paraId="1E292B8A" w14:textId="77777777" w:rsidTr="00576579">
        <w:tc>
          <w:tcPr>
            <w:tcW w:w="704" w:type="dxa"/>
          </w:tcPr>
          <w:p w14:paraId="022BBFBE" w14:textId="77777777" w:rsidR="000E35C3" w:rsidRPr="00380068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0068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38006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119" w:type="dxa"/>
          </w:tcPr>
          <w:p w14:paraId="6367933E" w14:textId="77777777" w:rsidR="000E35C3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693" w:type="dxa"/>
          </w:tcPr>
          <w:p w14:paraId="1788ACB6" w14:textId="77777777" w:rsidR="000E35C3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80" w:type="dxa"/>
          </w:tcPr>
          <w:p w14:paraId="71567DE8" w14:textId="77777777" w:rsidR="000E35C3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E35C3" w14:paraId="19682CC1" w14:textId="77777777" w:rsidTr="00576579">
        <w:tc>
          <w:tcPr>
            <w:tcW w:w="704" w:type="dxa"/>
          </w:tcPr>
          <w:p w14:paraId="2C780328" w14:textId="77777777" w:rsidR="000E35C3" w:rsidRPr="00380068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0068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38006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3119" w:type="dxa"/>
          </w:tcPr>
          <w:p w14:paraId="131DEDF3" w14:textId="77777777" w:rsidR="000E35C3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693" w:type="dxa"/>
          </w:tcPr>
          <w:p w14:paraId="7E3E43A3" w14:textId="77777777" w:rsidR="000E35C3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80" w:type="dxa"/>
          </w:tcPr>
          <w:p w14:paraId="35B5C58B" w14:textId="77777777" w:rsidR="000E35C3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E35C3" w14:paraId="30C4EED3" w14:textId="77777777" w:rsidTr="00576579">
        <w:tc>
          <w:tcPr>
            <w:tcW w:w="704" w:type="dxa"/>
          </w:tcPr>
          <w:p w14:paraId="4C89B7FD" w14:textId="77777777" w:rsidR="000E35C3" w:rsidRPr="00380068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0068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38006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6</w:t>
            </w:r>
          </w:p>
        </w:tc>
        <w:tc>
          <w:tcPr>
            <w:tcW w:w="3119" w:type="dxa"/>
          </w:tcPr>
          <w:p w14:paraId="5A643083" w14:textId="77777777" w:rsidR="000E35C3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93" w:type="dxa"/>
          </w:tcPr>
          <w:p w14:paraId="50A5F5FE" w14:textId="77777777" w:rsidR="000E35C3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80" w:type="dxa"/>
          </w:tcPr>
          <w:p w14:paraId="09DAFA67" w14:textId="77777777" w:rsidR="000E35C3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E35C3" w14:paraId="57D5AD96" w14:textId="77777777" w:rsidTr="00576579">
        <w:tc>
          <w:tcPr>
            <w:tcW w:w="704" w:type="dxa"/>
          </w:tcPr>
          <w:p w14:paraId="0E0AF158" w14:textId="77777777" w:rsidR="000E35C3" w:rsidRPr="00380068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0068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38006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2</w:t>
            </w:r>
          </w:p>
        </w:tc>
        <w:tc>
          <w:tcPr>
            <w:tcW w:w="3119" w:type="dxa"/>
          </w:tcPr>
          <w:p w14:paraId="54D96488" w14:textId="77777777" w:rsidR="000E35C3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693" w:type="dxa"/>
          </w:tcPr>
          <w:p w14:paraId="32F28BA6" w14:textId="77777777" w:rsidR="000E35C3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80" w:type="dxa"/>
          </w:tcPr>
          <w:p w14:paraId="1DE43BC5" w14:textId="77777777" w:rsidR="000E35C3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E35C3" w:rsidRPr="00506FBE" w14:paraId="0135386C" w14:textId="77777777" w:rsidTr="00576579">
        <w:tc>
          <w:tcPr>
            <w:tcW w:w="9396" w:type="dxa"/>
            <w:gridSpan w:val="4"/>
          </w:tcPr>
          <w:p w14:paraId="3B713619" w14:textId="77777777" w:rsidR="000E35C3" w:rsidRPr="00506FBE" w:rsidRDefault="000E35C3" w:rsidP="005765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E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506FB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baseline; W</w:t>
            </w:r>
            <w:r w:rsidRPr="00542C9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week </w:t>
            </w:r>
            <w:r w:rsidRPr="00542C9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W</w:t>
            </w:r>
            <w:r w:rsidRPr="002F699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week 12; W</w:t>
            </w:r>
            <w:r w:rsidRPr="002F699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week 26; W</w:t>
            </w:r>
            <w:r w:rsidRPr="002F699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week 52</w:t>
            </w:r>
          </w:p>
        </w:tc>
      </w:tr>
    </w:tbl>
    <w:p w14:paraId="71C24AD1" w14:textId="77777777" w:rsidR="000E35C3" w:rsidRPr="002B5189" w:rsidRDefault="000E35C3" w:rsidP="000E35C3">
      <w:pPr>
        <w:rPr>
          <w:rFonts w:ascii="Times New Roman" w:hAnsi="Times New Roman" w:cs="Times New Roman"/>
        </w:rPr>
      </w:pPr>
    </w:p>
    <w:p w14:paraId="135532EE" w14:textId="77777777" w:rsidR="00712388" w:rsidRDefault="00712388"/>
    <w:sectPr w:rsidR="00712388" w:rsidSect="00FA6D37">
      <w:footerReference w:type="default" r:id="rId6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A2A053" w14:textId="77777777" w:rsidR="00A97ED9" w:rsidRDefault="00A97ED9" w:rsidP="00A97ED9">
      <w:pPr>
        <w:spacing w:after="0" w:line="240" w:lineRule="auto"/>
      </w:pPr>
      <w:r>
        <w:separator/>
      </w:r>
    </w:p>
  </w:endnote>
  <w:endnote w:type="continuationSeparator" w:id="0">
    <w:p w14:paraId="2AFD5334" w14:textId="77777777" w:rsidR="00A97ED9" w:rsidRDefault="00A97ED9" w:rsidP="00A97E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2267291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0AE91A09" w14:textId="16FDB7A3" w:rsidR="00A97ED9" w:rsidRPr="00A97ED9" w:rsidRDefault="00A97ED9">
        <w:pPr>
          <w:pStyle w:val="Footer"/>
          <w:jc w:val="right"/>
          <w:rPr>
            <w:rFonts w:ascii="Times New Roman" w:hAnsi="Times New Roman" w:cs="Times New Roman"/>
          </w:rPr>
        </w:pPr>
        <w:r w:rsidRPr="00A97ED9">
          <w:rPr>
            <w:rFonts w:ascii="Times New Roman" w:hAnsi="Times New Roman" w:cs="Times New Roman"/>
          </w:rPr>
          <w:fldChar w:fldCharType="begin"/>
        </w:r>
        <w:r w:rsidRPr="00A97ED9">
          <w:rPr>
            <w:rFonts w:ascii="Times New Roman" w:hAnsi="Times New Roman" w:cs="Times New Roman"/>
          </w:rPr>
          <w:instrText>PAGE   \* MERGEFORMAT</w:instrText>
        </w:r>
        <w:r w:rsidRPr="00A97ED9">
          <w:rPr>
            <w:rFonts w:ascii="Times New Roman" w:hAnsi="Times New Roman" w:cs="Times New Roman"/>
          </w:rPr>
          <w:fldChar w:fldCharType="separate"/>
        </w:r>
        <w:r w:rsidRPr="00A97ED9">
          <w:rPr>
            <w:rFonts w:ascii="Times New Roman" w:hAnsi="Times New Roman" w:cs="Times New Roman"/>
            <w:lang w:val="en-GB"/>
          </w:rPr>
          <w:t>2</w:t>
        </w:r>
        <w:r w:rsidRPr="00A97ED9">
          <w:rPr>
            <w:rFonts w:ascii="Times New Roman" w:hAnsi="Times New Roman" w:cs="Times New Roman"/>
          </w:rPr>
          <w:fldChar w:fldCharType="end"/>
        </w:r>
      </w:p>
    </w:sdtContent>
  </w:sdt>
  <w:p w14:paraId="5EFFDC05" w14:textId="77777777" w:rsidR="00A97ED9" w:rsidRDefault="00A97E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9E5CDC" w14:textId="77777777" w:rsidR="00A97ED9" w:rsidRDefault="00A97ED9" w:rsidP="00A97ED9">
      <w:pPr>
        <w:spacing w:after="0" w:line="240" w:lineRule="auto"/>
      </w:pPr>
      <w:r>
        <w:separator/>
      </w:r>
    </w:p>
  </w:footnote>
  <w:footnote w:type="continuationSeparator" w:id="0">
    <w:p w14:paraId="55249629" w14:textId="77777777" w:rsidR="00A97ED9" w:rsidRDefault="00A97ED9" w:rsidP="00A97E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E38"/>
    <w:rsid w:val="000E35C3"/>
    <w:rsid w:val="006611BC"/>
    <w:rsid w:val="00712388"/>
    <w:rsid w:val="008F0E38"/>
    <w:rsid w:val="00A3206C"/>
    <w:rsid w:val="00A97ED9"/>
    <w:rsid w:val="00C81953"/>
    <w:rsid w:val="00CF69B5"/>
    <w:rsid w:val="00D05237"/>
    <w:rsid w:val="00FA6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C9895D"/>
  <w15:chartTrackingRefBased/>
  <w15:docId w15:val="{E19BA9AD-B65F-4C0A-B8BB-07F1800D2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69B5"/>
    <w:rPr>
      <w:kern w:val="2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0E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0E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0E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0E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0E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0E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0E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0E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0E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0E3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0E3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0E38"/>
    <w:rPr>
      <w:rFonts w:eastAsiaTheme="majorEastAsia" w:cstheme="majorBidi"/>
      <w:color w:val="0F4761" w:themeColor="accent1" w:themeShade="BF"/>
      <w:sz w:val="28"/>
      <w:szCs w:val="28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0E38"/>
    <w:rPr>
      <w:rFonts w:eastAsiaTheme="majorEastAsia" w:cstheme="majorBidi"/>
      <w:i/>
      <w:iCs/>
      <w:color w:val="0F4761" w:themeColor="accent1" w:themeShade="BF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0E38"/>
    <w:rPr>
      <w:rFonts w:eastAsiaTheme="majorEastAsia" w:cstheme="majorBidi"/>
      <w:color w:val="0F4761" w:themeColor="accent1" w:themeShade="BF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0E38"/>
    <w:rPr>
      <w:rFonts w:eastAsiaTheme="majorEastAsia" w:cstheme="majorBidi"/>
      <w:i/>
      <w:iCs/>
      <w:color w:val="595959" w:themeColor="text1" w:themeTint="A6"/>
      <w:lang w:val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0E38"/>
    <w:rPr>
      <w:rFonts w:eastAsiaTheme="majorEastAsia" w:cstheme="majorBidi"/>
      <w:color w:val="595959" w:themeColor="text1" w:themeTint="A6"/>
      <w:lang w:val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0E38"/>
    <w:rPr>
      <w:rFonts w:eastAsiaTheme="majorEastAsia" w:cstheme="majorBidi"/>
      <w:i/>
      <w:iCs/>
      <w:color w:val="272727" w:themeColor="text1" w:themeTint="D8"/>
      <w:lang w:val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0E38"/>
    <w:rPr>
      <w:rFonts w:eastAsiaTheme="majorEastAsia" w:cstheme="majorBidi"/>
      <w:color w:val="272727" w:themeColor="text1" w:themeTint="D8"/>
      <w:lang w:val="en-CA"/>
    </w:rPr>
  </w:style>
  <w:style w:type="paragraph" w:styleId="Title">
    <w:name w:val="Title"/>
    <w:basedOn w:val="Normal"/>
    <w:next w:val="Normal"/>
    <w:link w:val="TitleChar"/>
    <w:uiPriority w:val="10"/>
    <w:qFormat/>
    <w:rsid w:val="008F0E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0E38"/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0E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0E38"/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paragraph" w:styleId="Quote">
    <w:name w:val="Quote"/>
    <w:basedOn w:val="Normal"/>
    <w:next w:val="Normal"/>
    <w:link w:val="QuoteChar"/>
    <w:uiPriority w:val="29"/>
    <w:qFormat/>
    <w:rsid w:val="008F0E38"/>
    <w:pPr>
      <w:spacing w:before="160"/>
      <w:jc w:val="center"/>
    </w:pPr>
    <w:rPr>
      <w:i/>
      <w:iCs/>
      <w:color w:val="404040" w:themeColor="text1" w:themeTint="BF"/>
      <w:kern w:val="0"/>
    </w:rPr>
  </w:style>
  <w:style w:type="character" w:customStyle="1" w:styleId="QuoteChar">
    <w:name w:val="Quote Char"/>
    <w:basedOn w:val="DefaultParagraphFont"/>
    <w:link w:val="Quote"/>
    <w:uiPriority w:val="29"/>
    <w:rsid w:val="008F0E38"/>
    <w:rPr>
      <w:i/>
      <w:iCs/>
      <w:color w:val="404040" w:themeColor="text1" w:themeTint="BF"/>
      <w:lang w:val="en-CA"/>
    </w:rPr>
  </w:style>
  <w:style w:type="paragraph" w:styleId="ListParagraph">
    <w:name w:val="List Paragraph"/>
    <w:basedOn w:val="Normal"/>
    <w:uiPriority w:val="34"/>
    <w:qFormat/>
    <w:rsid w:val="008F0E38"/>
    <w:pPr>
      <w:ind w:left="720"/>
      <w:contextualSpacing/>
    </w:pPr>
    <w:rPr>
      <w:kern w:val="0"/>
    </w:rPr>
  </w:style>
  <w:style w:type="character" w:styleId="IntenseEmphasis">
    <w:name w:val="Intense Emphasis"/>
    <w:basedOn w:val="DefaultParagraphFont"/>
    <w:uiPriority w:val="21"/>
    <w:qFormat/>
    <w:rsid w:val="008F0E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0E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0E38"/>
    <w:rPr>
      <w:i/>
      <w:iCs/>
      <w:color w:val="0F4761" w:themeColor="accent1" w:themeShade="BF"/>
      <w:lang w:val="en-CA"/>
    </w:rPr>
  </w:style>
  <w:style w:type="character" w:styleId="IntenseReference">
    <w:name w:val="Intense Reference"/>
    <w:basedOn w:val="DefaultParagraphFont"/>
    <w:uiPriority w:val="32"/>
    <w:qFormat/>
    <w:rsid w:val="008F0E3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F69B5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97ED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7ED9"/>
    <w:rPr>
      <w:kern w:val="2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A97ED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7ED9"/>
    <w:rPr>
      <w:kern w:val="2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33</Words>
  <Characters>4035</Characters>
  <Application>Microsoft Office Word</Application>
  <DocSecurity>0</DocSecurity>
  <Lines>33</Lines>
  <Paragraphs>9</Paragraphs>
  <ScaleCrop>false</ScaleCrop>
  <Company/>
  <LinksUpToDate>false</LinksUpToDate>
  <CharactersWithSpaces>4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Côté-Picard</dc:creator>
  <cp:keywords/>
  <dc:description/>
  <cp:lastModifiedBy>Claudia Côté-Picard</cp:lastModifiedBy>
  <cp:revision>4</cp:revision>
  <dcterms:created xsi:type="dcterms:W3CDTF">2025-09-07T13:30:00Z</dcterms:created>
  <dcterms:modified xsi:type="dcterms:W3CDTF">2025-09-07T13:31:00Z</dcterms:modified>
</cp:coreProperties>
</file>